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178A4" w14:textId="1C2DD847" w:rsidR="006C5C85" w:rsidRPr="00441AA5" w:rsidRDefault="006C5C85" w:rsidP="006C5C85">
      <w:pPr>
        <w:pStyle w:val="Heading2"/>
        <w:rPr>
          <w:rFonts w:cstheme="majorHAnsi"/>
          <w:b/>
          <w:color w:val="auto"/>
          <w:lang w:val="en-US"/>
        </w:rPr>
      </w:pPr>
      <w:r w:rsidRPr="00441AA5">
        <w:rPr>
          <w:rFonts w:cstheme="majorHAnsi"/>
          <w:b/>
          <w:color w:val="auto"/>
          <w:lang w:val="en-US"/>
        </w:rPr>
        <w:t>Supplementary Tables and Figures</w:t>
      </w:r>
    </w:p>
    <w:p w14:paraId="25CEE440" w14:textId="0D173788" w:rsidR="006C5C85" w:rsidRPr="00441AA5" w:rsidRDefault="006C5C85" w:rsidP="006C5C85">
      <w:pPr>
        <w:rPr>
          <w:rFonts w:asciiTheme="majorHAnsi" w:hAnsiTheme="majorHAnsi" w:cstheme="majorHAnsi"/>
          <w:lang w:val="en-US"/>
        </w:rPr>
      </w:pPr>
    </w:p>
    <w:p w14:paraId="4EBA0C6F" w14:textId="77777777" w:rsidR="006C5C85" w:rsidRPr="00441AA5" w:rsidRDefault="006C5C85" w:rsidP="006C5C85">
      <w:pPr>
        <w:rPr>
          <w:rFonts w:asciiTheme="majorHAnsi" w:hAnsiTheme="majorHAnsi" w:cstheme="majorHAnsi"/>
          <w:lang w:val="en-US"/>
        </w:rPr>
      </w:pPr>
    </w:p>
    <w:p w14:paraId="3C746977" w14:textId="77777777" w:rsidR="006C5C85" w:rsidRPr="00441AA5" w:rsidRDefault="006C5C85" w:rsidP="006C5C85">
      <w:pPr>
        <w:spacing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441AA5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ry Table 1. </w:t>
      </w:r>
      <w:r w:rsidRPr="00441AA5">
        <w:rPr>
          <w:rFonts w:asciiTheme="majorHAnsi" w:hAnsiTheme="majorHAnsi" w:cstheme="majorHAnsi"/>
          <w:bCs/>
          <w:sz w:val="20"/>
          <w:szCs w:val="20"/>
          <w:lang w:val="en-US"/>
        </w:rPr>
        <w:t>LC-MS/MS settings for the analysis of the synaptic protein panel</w:t>
      </w:r>
      <w:r w:rsidRPr="00441AA5">
        <w:rPr>
          <w:rFonts w:asciiTheme="majorHAnsi" w:hAnsiTheme="majorHAnsi" w:cstheme="majorHAnsi"/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2438"/>
        <w:gridCol w:w="3713"/>
      </w:tblGrid>
      <w:tr w:rsidR="006C5C85" w:rsidRPr="00A32B02" w14:paraId="6402112F" w14:textId="77777777" w:rsidTr="00AA0F79">
        <w:trPr>
          <w:trHeight w:val="12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8FEDA70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40EDD38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4981B7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b/>
                <w:sz w:val="18"/>
                <w:szCs w:val="18"/>
                <w:lang w:val="en-US"/>
              </w:rPr>
              <w:t>Setting</w:t>
            </w:r>
          </w:p>
        </w:tc>
      </w:tr>
      <w:tr w:rsidR="006C5C85" w:rsidRPr="00A32B02" w14:paraId="217D8B59" w14:textId="77777777" w:rsidTr="00AA0F79">
        <w:trPr>
          <w:trHeight w:val="206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E5A31C2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b/>
                <w:sz w:val="18"/>
                <w:szCs w:val="18"/>
                <w:lang w:val="en-US"/>
              </w:rPr>
              <w:t xml:space="preserve">L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533B8B8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Sample injection volu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22B22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40 µL</w:t>
            </w:r>
          </w:p>
        </w:tc>
      </w:tr>
      <w:tr w:rsidR="006C5C85" w:rsidRPr="00A32B02" w14:paraId="4EE0EFEB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6857A08F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B775E1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Flow-rate</w:t>
            </w:r>
          </w:p>
        </w:tc>
        <w:tc>
          <w:tcPr>
            <w:tcW w:w="0" w:type="auto"/>
          </w:tcPr>
          <w:p w14:paraId="0D31E9BF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0.3 mL/min</w:t>
            </w:r>
          </w:p>
        </w:tc>
      </w:tr>
      <w:tr w:rsidR="006C5C85" w:rsidRPr="00A32B02" w14:paraId="6D3F6828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2660F8AB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3079FB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 xml:space="preserve">Gradient </w:t>
            </w:r>
          </w:p>
        </w:tc>
        <w:tc>
          <w:tcPr>
            <w:tcW w:w="0" w:type="auto"/>
          </w:tcPr>
          <w:p w14:paraId="6BC4856C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sv-SE"/>
              </w:rPr>
            </w:pPr>
            <w:r w:rsidRPr="00A32B02">
              <w:rPr>
                <w:rFonts w:cstheme="minorHAnsi"/>
                <w:sz w:val="18"/>
                <w:szCs w:val="18"/>
                <w:lang w:val="sv-SE"/>
              </w:rPr>
              <w:t>Broken; 5–20%B (20 min), 20–35%B (7 min)</w:t>
            </w:r>
          </w:p>
        </w:tc>
      </w:tr>
      <w:tr w:rsidR="006C5C85" w:rsidRPr="00A32B02" w14:paraId="31DB60D3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348BC456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sv-S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F7F02E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 xml:space="preserve">Total cycle time </w:t>
            </w:r>
          </w:p>
        </w:tc>
        <w:tc>
          <w:tcPr>
            <w:tcW w:w="0" w:type="auto"/>
          </w:tcPr>
          <w:p w14:paraId="72C605DA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 xml:space="preserve">30 min </w:t>
            </w:r>
          </w:p>
        </w:tc>
      </w:tr>
      <w:tr w:rsidR="006C5C85" w:rsidRPr="000311E4" w14:paraId="6F68A062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481E5665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E52F11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Mobile phase A</w:t>
            </w:r>
          </w:p>
        </w:tc>
        <w:tc>
          <w:tcPr>
            <w:tcW w:w="0" w:type="auto"/>
          </w:tcPr>
          <w:p w14:paraId="494B78DD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0.1% formic acid in water (v/v)</w:t>
            </w:r>
          </w:p>
        </w:tc>
      </w:tr>
      <w:tr w:rsidR="006C5C85" w:rsidRPr="000311E4" w14:paraId="474BD1C9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1BDDB13C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E5185A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Mobile phase B</w:t>
            </w:r>
          </w:p>
        </w:tc>
        <w:tc>
          <w:tcPr>
            <w:tcW w:w="0" w:type="auto"/>
          </w:tcPr>
          <w:p w14:paraId="49E3E819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0.1% formic acid/84% acetonitrile in water (v/v)</w:t>
            </w:r>
          </w:p>
        </w:tc>
      </w:tr>
      <w:tr w:rsidR="006C5C85" w:rsidRPr="000311E4" w14:paraId="555BF2D5" w14:textId="77777777" w:rsidTr="00AA0F79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2BBE988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DFAD442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DB740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C5C85" w:rsidRPr="00A32B02" w14:paraId="574905AF" w14:textId="77777777" w:rsidTr="00AA0F79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37FB463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b/>
                <w:sz w:val="18"/>
                <w:szCs w:val="18"/>
                <w:lang w:val="en-US"/>
              </w:rPr>
              <w:t xml:space="preserve">Electrospra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5382018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 xml:space="preserve">Mod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34024D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</w:tr>
      <w:tr w:rsidR="006C5C85" w:rsidRPr="00A32B02" w14:paraId="19B570D9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276BEFE1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DE5464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Gas temperature</w:t>
            </w:r>
          </w:p>
        </w:tc>
        <w:tc>
          <w:tcPr>
            <w:tcW w:w="0" w:type="auto"/>
          </w:tcPr>
          <w:p w14:paraId="56586F5F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220 °C</w:t>
            </w:r>
          </w:p>
        </w:tc>
      </w:tr>
      <w:tr w:rsidR="006C5C85" w:rsidRPr="00A32B02" w14:paraId="79E6A812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60B6E66F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B3139A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Gas flow</w:t>
            </w:r>
          </w:p>
        </w:tc>
        <w:tc>
          <w:tcPr>
            <w:tcW w:w="0" w:type="auto"/>
          </w:tcPr>
          <w:p w14:paraId="6803EEA2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15 L/min</w:t>
            </w:r>
          </w:p>
        </w:tc>
      </w:tr>
      <w:tr w:rsidR="006C5C85" w:rsidRPr="00A32B02" w14:paraId="11268D98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20CAB7F9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0081A2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Nebulizer pressure</w:t>
            </w:r>
          </w:p>
        </w:tc>
        <w:tc>
          <w:tcPr>
            <w:tcW w:w="0" w:type="auto"/>
          </w:tcPr>
          <w:p w14:paraId="5A79E3D7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40 psi</w:t>
            </w:r>
          </w:p>
        </w:tc>
      </w:tr>
      <w:tr w:rsidR="006C5C85" w:rsidRPr="00A32B02" w14:paraId="0417A326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0F12B592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CC621A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Sheath gas temperature</w:t>
            </w:r>
          </w:p>
        </w:tc>
        <w:tc>
          <w:tcPr>
            <w:tcW w:w="0" w:type="auto"/>
          </w:tcPr>
          <w:p w14:paraId="4ADC64E6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200 °C</w:t>
            </w:r>
          </w:p>
        </w:tc>
      </w:tr>
      <w:tr w:rsidR="006C5C85" w:rsidRPr="00A32B02" w14:paraId="0B74BC3D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19DAA93F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9B9174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Sheath gas flow</w:t>
            </w:r>
          </w:p>
        </w:tc>
        <w:tc>
          <w:tcPr>
            <w:tcW w:w="0" w:type="auto"/>
          </w:tcPr>
          <w:p w14:paraId="0F27F87E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11 L/min</w:t>
            </w:r>
          </w:p>
        </w:tc>
      </w:tr>
      <w:tr w:rsidR="006C5C85" w:rsidRPr="00A32B02" w14:paraId="61F2C1BF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1866280F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1B8E42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Capillary voltage</w:t>
            </w:r>
          </w:p>
        </w:tc>
        <w:tc>
          <w:tcPr>
            <w:tcW w:w="0" w:type="auto"/>
          </w:tcPr>
          <w:p w14:paraId="162D4668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3500 V</w:t>
            </w:r>
          </w:p>
        </w:tc>
      </w:tr>
      <w:tr w:rsidR="006C5C85" w:rsidRPr="00A32B02" w14:paraId="186D413E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38FF9E8B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721263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Nozzle voltage</w:t>
            </w:r>
          </w:p>
        </w:tc>
        <w:tc>
          <w:tcPr>
            <w:tcW w:w="0" w:type="auto"/>
          </w:tcPr>
          <w:p w14:paraId="50383C47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500 V</w:t>
            </w:r>
          </w:p>
        </w:tc>
      </w:tr>
      <w:tr w:rsidR="006C5C85" w:rsidRPr="00A32B02" w14:paraId="590F60A0" w14:textId="77777777" w:rsidTr="00AA0F79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26CAC02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E0FA351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9250F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C5C85" w:rsidRPr="00A32B02" w14:paraId="0F9439F4" w14:textId="77777777" w:rsidTr="00AA0F79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DFAD276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A32B02">
              <w:rPr>
                <w:rFonts w:cstheme="minorHAnsi"/>
                <w:b/>
                <w:sz w:val="18"/>
                <w:szCs w:val="18"/>
                <w:lang w:val="en-US"/>
              </w:rPr>
              <w:t>iFunn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A68C7C4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 xml:space="preserve">Mod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C48E50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 xml:space="preserve">Positive </w:t>
            </w:r>
          </w:p>
        </w:tc>
      </w:tr>
      <w:tr w:rsidR="006C5C85" w:rsidRPr="00A32B02" w14:paraId="4CB00386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44800388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145F18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High-pressure radio frequency</w:t>
            </w:r>
          </w:p>
        </w:tc>
        <w:tc>
          <w:tcPr>
            <w:tcW w:w="0" w:type="auto"/>
          </w:tcPr>
          <w:p w14:paraId="6E91066A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200 V</w:t>
            </w:r>
          </w:p>
        </w:tc>
      </w:tr>
      <w:tr w:rsidR="006C5C85" w:rsidRPr="00A32B02" w14:paraId="09436C8C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1783FEA1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CC1CE3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Low-pressure radio frequency</w:t>
            </w:r>
          </w:p>
        </w:tc>
        <w:tc>
          <w:tcPr>
            <w:tcW w:w="0" w:type="auto"/>
          </w:tcPr>
          <w:p w14:paraId="5A7D055B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160 V</w:t>
            </w:r>
          </w:p>
        </w:tc>
      </w:tr>
      <w:tr w:rsidR="006C5C85" w:rsidRPr="00A32B02" w14:paraId="1B5C4722" w14:textId="77777777" w:rsidTr="00AA0F79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AA7ED54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748B1BE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7942C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C5C85" w:rsidRPr="00A32B02" w14:paraId="77467B32" w14:textId="77777777" w:rsidTr="00AA0F79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E21B373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b/>
                <w:sz w:val="18"/>
                <w:szCs w:val="18"/>
                <w:lang w:val="en-US"/>
              </w:rPr>
              <w:t>MRM 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DEE2349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Retention time wind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CC7F90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 xml:space="preserve">0.8 min </w:t>
            </w:r>
          </w:p>
        </w:tc>
      </w:tr>
      <w:tr w:rsidR="006C5C85" w:rsidRPr="00A32B02" w14:paraId="1DE76B51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65F11CBB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E81D9A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Collision energies</w:t>
            </w:r>
          </w:p>
        </w:tc>
        <w:tc>
          <w:tcPr>
            <w:tcW w:w="0" w:type="auto"/>
          </w:tcPr>
          <w:p w14:paraId="7CC49DD2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Individually optimized per transition</w:t>
            </w:r>
          </w:p>
        </w:tc>
      </w:tr>
      <w:tr w:rsidR="006C5C85" w:rsidRPr="00A32B02" w14:paraId="4782038B" w14:textId="77777777" w:rsidTr="00AA0F79">
        <w:tc>
          <w:tcPr>
            <w:tcW w:w="0" w:type="auto"/>
            <w:tcBorders>
              <w:right w:val="single" w:sz="4" w:space="0" w:color="auto"/>
            </w:tcBorders>
          </w:tcPr>
          <w:p w14:paraId="520CB6CD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CDAF0A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Cell accelerator voltage</w:t>
            </w:r>
          </w:p>
        </w:tc>
        <w:tc>
          <w:tcPr>
            <w:tcW w:w="0" w:type="auto"/>
          </w:tcPr>
          <w:p w14:paraId="09C0E0F0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32B02">
              <w:rPr>
                <w:rFonts w:cstheme="minorHAnsi"/>
                <w:sz w:val="18"/>
                <w:szCs w:val="18"/>
                <w:lang w:val="en-US"/>
              </w:rPr>
              <w:t>Individually optimized per transition</w:t>
            </w:r>
          </w:p>
        </w:tc>
      </w:tr>
      <w:tr w:rsidR="006C5C85" w:rsidRPr="00A32B02" w14:paraId="78597D6E" w14:textId="77777777" w:rsidTr="00AA0F79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1CED9B7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78322BC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D87DA8" w14:textId="77777777" w:rsidR="006C5C85" w:rsidRPr="00A32B02" w:rsidRDefault="006C5C85" w:rsidP="00AA0F7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5C7966F4" w14:textId="77777777" w:rsidR="008F6EAB" w:rsidRPr="008E68AF" w:rsidRDefault="008F6EAB" w:rsidP="008F6EAB">
      <w:pPr>
        <w:jc w:val="both"/>
        <w:rPr>
          <w:rFonts w:ascii="Arial" w:hAnsi="Arial" w:cs="Arial"/>
          <w:b/>
          <w:lang w:val="en-US"/>
        </w:rPr>
      </w:pPr>
    </w:p>
    <w:p w14:paraId="3497D869" w14:textId="77777777" w:rsidR="00BD1C93" w:rsidRDefault="00BD1C93" w:rsidP="008F6EA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86F98ED" w14:textId="0F9725F5" w:rsidR="008F6EAB" w:rsidRPr="00441AA5" w:rsidRDefault="008F6EAB" w:rsidP="008F6EAB">
      <w:pPr>
        <w:rPr>
          <w:rFonts w:asciiTheme="majorHAnsi" w:hAnsiTheme="majorHAnsi" w:cstheme="majorHAnsi"/>
          <w:lang w:val="en-US"/>
        </w:rPr>
      </w:pPr>
      <w:r w:rsidRPr="00441AA5">
        <w:rPr>
          <w:rFonts w:asciiTheme="majorHAnsi" w:hAnsiTheme="majorHAnsi" w:cstheme="majorHAnsi"/>
          <w:b/>
          <w:lang w:val="en-US"/>
        </w:rPr>
        <w:lastRenderedPageBreak/>
        <w:t xml:space="preserve">Supplementary Table </w:t>
      </w:r>
      <w:r w:rsidR="006C5C85" w:rsidRPr="00441AA5">
        <w:rPr>
          <w:rFonts w:asciiTheme="majorHAnsi" w:hAnsiTheme="majorHAnsi" w:cstheme="majorHAnsi"/>
          <w:b/>
          <w:lang w:val="en-US"/>
        </w:rPr>
        <w:t>2</w:t>
      </w:r>
      <w:r w:rsidRPr="00441AA5">
        <w:rPr>
          <w:rFonts w:asciiTheme="majorHAnsi" w:hAnsiTheme="majorHAnsi" w:cstheme="majorHAnsi"/>
          <w:lang w:val="en-US"/>
        </w:rPr>
        <w:t xml:space="preserve">. Calculations performed according to formulas from ISO 5725-2 section 7.4. Proteins/peptides marked as bold continued with for statistical analysis. 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241"/>
        <w:gridCol w:w="1759"/>
        <w:gridCol w:w="2404"/>
      </w:tblGrid>
      <w:tr w:rsidR="00EB291C" w:rsidRPr="0074197D" w14:paraId="17BB6EE5" w14:textId="77777777" w:rsidTr="001A3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A805C" w14:textId="77777777" w:rsidR="00EB291C" w:rsidRPr="00441AA5" w:rsidRDefault="00EB291C" w:rsidP="009146C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B0F1B" w14:textId="63A02940" w:rsidR="00EB291C" w:rsidRPr="00441AA5" w:rsidRDefault="00EB291C" w:rsidP="009146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8"/>
                <w:szCs w:val="18"/>
              </w:rPr>
            </w:pPr>
            <w:r w:rsidRPr="00441AA5">
              <w:rPr>
                <w:rFonts w:cstheme="minorHAnsi"/>
                <w:b w:val="0"/>
                <w:sz w:val="28"/>
                <w:szCs w:val="18"/>
              </w:rPr>
              <w:t>QC</w:t>
            </w:r>
          </w:p>
        </w:tc>
      </w:tr>
      <w:tr w:rsidR="00EB291C" w:rsidRPr="0074197D" w14:paraId="1BEA1D6E" w14:textId="77777777" w:rsidTr="001A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9FD5E" w14:textId="77777777" w:rsidR="00EB291C" w:rsidRPr="00441AA5" w:rsidRDefault="00EB291C" w:rsidP="009146C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68033" w14:textId="42B67FD8" w:rsidR="00EB291C" w:rsidRPr="00441AA5" w:rsidRDefault="00EB291C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1AA5">
              <w:rPr>
                <w:rFonts w:cstheme="minorHAnsi"/>
                <w:b/>
                <w:sz w:val="18"/>
                <w:szCs w:val="18"/>
              </w:rPr>
              <w:t>Repeatability (CV</w:t>
            </w:r>
            <w:r w:rsidRPr="00441AA5">
              <w:rPr>
                <w:rFonts w:cstheme="minorHAnsi"/>
                <w:b/>
                <w:sz w:val="18"/>
                <w:szCs w:val="18"/>
                <w:vertAlign w:val="superscript"/>
              </w:rPr>
              <w:t>1</w:t>
            </w:r>
            <w:r w:rsidRPr="00441AA5">
              <w:rPr>
                <w:rFonts w:cstheme="minorHAnsi"/>
                <w:b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1003D" w14:textId="59019609" w:rsidR="00EB291C" w:rsidRPr="00441AA5" w:rsidRDefault="00EB291C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1AA5">
              <w:rPr>
                <w:rFonts w:cstheme="minorHAnsi"/>
                <w:b/>
                <w:sz w:val="18"/>
                <w:szCs w:val="18"/>
              </w:rPr>
              <w:t>Intermediate precision (CV%)</w:t>
            </w:r>
          </w:p>
        </w:tc>
      </w:tr>
      <w:tr w:rsidR="00EB291C" w:rsidRPr="0074197D" w14:paraId="1FA08D4F" w14:textId="77777777" w:rsidTr="001A384C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A4F7" w14:textId="015D72B2" w:rsidR="00EB291C" w:rsidRPr="00441AA5" w:rsidRDefault="00EB291C" w:rsidP="009146C0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AP2B1 - IQPGNPNYTLSLK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3125" w14:textId="77777777" w:rsidR="00EB291C" w:rsidRPr="00441AA5" w:rsidRDefault="00EB291C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8AEE" w14:textId="77777777" w:rsidR="00EB291C" w:rsidRPr="00441AA5" w:rsidRDefault="00EB291C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18.3</w:t>
            </w:r>
          </w:p>
        </w:tc>
      </w:tr>
      <w:tr w:rsidR="00FA0DFD" w:rsidRPr="0074197D" w14:paraId="5F9CD0C9" w14:textId="77777777" w:rsidTr="001A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6D59E4BE" w14:textId="382FF123" w:rsidR="00FA0DFD" w:rsidRPr="00441AA5" w:rsidRDefault="00FA0DFD" w:rsidP="009146C0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41AA5">
              <w:rPr>
                <w:rFonts w:cstheme="minorHAnsi"/>
                <w:sz w:val="18"/>
              </w:rPr>
              <w:t xml:space="preserve">Gamma-synuclein </w:t>
            </w: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- </w:t>
            </w:r>
            <w:r w:rsidRPr="00441AA5">
              <w:rPr>
                <w:rFonts w:cstheme="minorHAnsi"/>
                <w:sz w:val="18"/>
              </w:rPr>
              <w:t xml:space="preserve">ENVVQSVTSVAEK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4E0F" w14:textId="224297FE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27E5" w14:textId="6FCDC1AA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26.4</w:t>
            </w:r>
          </w:p>
        </w:tc>
      </w:tr>
      <w:tr w:rsidR="00FA0DFD" w:rsidRPr="0074197D" w14:paraId="530D2FCA" w14:textId="77777777" w:rsidTr="001A384C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1E02A33C" w14:textId="59E6B2AC" w:rsidR="00FA0DFD" w:rsidRPr="00441AA5" w:rsidRDefault="00FA0DFD" w:rsidP="009146C0">
            <w:pPr>
              <w:rPr>
                <w:rFonts w:cstheme="minorHAnsi"/>
                <w:b w:val="0"/>
                <w:color w:val="FF0000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</w:rPr>
              <w:t xml:space="preserve">Neurogranin </w:t>
            </w: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- </w:t>
            </w:r>
            <w:r w:rsidRPr="00441AA5">
              <w:rPr>
                <w:rFonts w:cstheme="minorHAnsi"/>
                <w:color w:val="000000"/>
                <w:sz w:val="18"/>
              </w:rPr>
              <w:t xml:space="preserve">KGPGPGGPGGAGVAR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0F46" w14:textId="6ADA3366" w:rsidR="00FA0DFD" w:rsidRPr="00441AA5" w:rsidRDefault="00FA0DFD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37BE" w14:textId="2D69680D" w:rsidR="00FA0DFD" w:rsidRPr="00441AA5" w:rsidRDefault="00FA0DFD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16.5</w:t>
            </w:r>
          </w:p>
        </w:tc>
      </w:tr>
      <w:tr w:rsidR="00FA0DFD" w:rsidRPr="0074197D" w14:paraId="28056659" w14:textId="77777777" w:rsidTr="001A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3BEF33CC" w14:textId="32DF4F4A" w:rsidR="00FA0DFD" w:rsidRPr="00441AA5" w:rsidRDefault="00FA0DFD" w:rsidP="009146C0">
            <w:pPr>
              <w:rPr>
                <w:rFonts w:cstheme="minorHAnsi"/>
                <w:b w:val="0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NPTXR - NNYMYAR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52F9" w14:textId="3CA4CA1A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CCD0" w14:textId="65938727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</w:tr>
      <w:tr w:rsidR="00FA0DFD" w:rsidRPr="0074197D" w14:paraId="40F1B097" w14:textId="77777777" w:rsidTr="001A384C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52AF1F3A" w14:textId="1CCF1B60" w:rsidR="00FA0DFD" w:rsidRPr="00441AA5" w:rsidRDefault="00FA0DFD" w:rsidP="009146C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1AA5">
              <w:rPr>
                <w:rFonts w:cstheme="minorHAnsi"/>
                <w:b w:val="0"/>
                <w:color w:val="000000"/>
                <w:sz w:val="18"/>
                <w:lang w:val="en-US"/>
              </w:rPr>
              <w:t>NPTXR</w:t>
            </w:r>
            <w:r w:rsidRPr="00441AA5">
              <w:rPr>
                <w:rFonts w:cstheme="minorHAnsi"/>
                <w:b w:val="0"/>
                <w:sz w:val="18"/>
              </w:rPr>
              <w:t xml:space="preserve"> </w:t>
            </w: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- </w:t>
            </w:r>
            <w:r w:rsidRPr="00441AA5">
              <w:rPr>
                <w:rFonts w:cstheme="minorHAnsi"/>
                <w:b w:val="0"/>
                <w:sz w:val="18"/>
              </w:rPr>
              <w:t xml:space="preserve">LVEAFGGATK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84C0" w14:textId="23BD9F80" w:rsidR="00FA0DFD" w:rsidRPr="00441AA5" w:rsidRDefault="00FA0DFD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ABC7" w14:textId="60FEB627" w:rsidR="00FA0DFD" w:rsidRPr="00441AA5" w:rsidRDefault="00FA0DFD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26.1</w:t>
            </w:r>
          </w:p>
        </w:tc>
      </w:tr>
      <w:tr w:rsidR="00FA0DFD" w:rsidRPr="0074197D" w14:paraId="7A567568" w14:textId="77777777" w:rsidTr="001A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1310672D" w14:textId="39C91E6B" w:rsidR="00FA0DFD" w:rsidRPr="00441AA5" w:rsidRDefault="00FA0DFD" w:rsidP="009146C0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NPTX1 - </w:t>
            </w:r>
            <w:r w:rsidRPr="00441AA5">
              <w:rPr>
                <w:rFonts w:cstheme="minorHAnsi"/>
                <w:color w:val="000000"/>
                <w:sz w:val="18"/>
              </w:rPr>
              <w:t xml:space="preserve">ETVLQQK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A7B3" w14:textId="7B0716DD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FEF9" w14:textId="0EB5D518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9.0</w:t>
            </w:r>
          </w:p>
        </w:tc>
      </w:tr>
      <w:tr w:rsidR="00FA0DFD" w:rsidRPr="0074197D" w14:paraId="63178085" w14:textId="77777777" w:rsidTr="001A384C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</w:tcPr>
          <w:p w14:paraId="6400B365" w14:textId="13723023" w:rsidR="00FA0DFD" w:rsidRPr="00441AA5" w:rsidRDefault="00FA0DFD" w:rsidP="00057CCE">
            <w:pPr>
              <w:rPr>
                <w:rFonts w:cstheme="minorHAnsi"/>
                <w:sz w:val="18"/>
              </w:rPr>
            </w:pPr>
            <w:r w:rsidRPr="00441AA5">
              <w:rPr>
                <w:rFonts w:cstheme="minorHAnsi"/>
                <w:b w:val="0"/>
                <w:color w:val="000000"/>
                <w:sz w:val="18"/>
                <w:lang w:val="en-US"/>
              </w:rPr>
              <w:t xml:space="preserve">NPTX1 </w:t>
            </w: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- </w:t>
            </w:r>
            <w:r w:rsidRPr="00441AA5">
              <w:rPr>
                <w:rFonts w:cstheme="minorHAnsi"/>
                <w:b w:val="0"/>
                <w:sz w:val="18"/>
              </w:rPr>
              <w:t xml:space="preserve">CESQSTLDPGAGEAR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F1F1C" w14:textId="7F54642C" w:rsidR="00FA0DFD" w:rsidRPr="00441AA5" w:rsidRDefault="00FA0DFD" w:rsidP="00057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91A7D" w14:textId="3CCD3FB4" w:rsidR="00FA0DFD" w:rsidRPr="00441AA5" w:rsidRDefault="00FA0DFD" w:rsidP="00057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441AA5">
              <w:rPr>
                <w:rFonts w:cstheme="minorHAnsi"/>
                <w:color w:val="000000"/>
                <w:sz w:val="18"/>
                <w:szCs w:val="18"/>
              </w:rPr>
              <w:t>8.5</w:t>
            </w:r>
          </w:p>
        </w:tc>
      </w:tr>
      <w:tr w:rsidR="00FA0DFD" w:rsidRPr="0074197D" w14:paraId="56A74B76" w14:textId="77777777" w:rsidTr="001A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3FCC2CA8" w14:textId="4B20F3FD" w:rsidR="00FA0DFD" w:rsidRPr="00441AA5" w:rsidRDefault="00FA0DFD" w:rsidP="009146C0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NPTX2 - </w:t>
            </w:r>
            <w:r w:rsidRPr="00441AA5">
              <w:rPr>
                <w:rFonts w:cstheme="minorHAnsi"/>
                <w:sz w:val="18"/>
              </w:rPr>
              <w:t xml:space="preserve">VAELEDEK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3476" w14:textId="259B195A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73F2" w14:textId="07F223A4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8.5</w:t>
            </w:r>
          </w:p>
        </w:tc>
      </w:tr>
      <w:tr w:rsidR="00FA0DFD" w:rsidRPr="0074197D" w14:paraId="32AE3B31" w14:textId="77777777" w:rsidTr="001A384C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6B06CC93" w14:textId="1D54B98E" w:rsidR="00FA0DFD" w:rsidRPr="00441AA5" w:rsidRDefault="00FA0DFD" w:rsidP="009146C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41AA5">
              <w:rPr>
                <w:rFonts w:cstheme="minorHAnsi"/>
                <w:b w:val="0"/>
                <w:color w:val="000000"/>
                <w:sz w:val="18"/>
                <w:lang w:val="en-US"/>
              </w:rPr>
              <w:t xml:space="preserve">NPTX2 </w:t>
            </w: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- </w:t>
            </w:r>
            <w:r w:rsidRPr="00441AA5">
              <w:rPr>
                <w:rFonts w:cstheme="minorHAnsi"/>
                <w:b w:val="0"/>
                <w:sz w:val="18"/>
              </w:rPr>
              <w:t xml:space="preserve">ETVVQQK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C743" w14:textId="1E7893D4" w:rsidR="00FA0DFD" w:rsidRPr="00441AA5" w:rsidRDefault="00FA0DFD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7A95" w14:textId="36154ABC" w:rsidR="00FA0DFD" w:rsidRPr="00441AA5" w:rsidRDefault="00FA0DFD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10.3</w:t>
            </w:r>
          </w:p>
        </w:tc>
      </w:tr>
      <w:tr w:rsidR="00FA0DFD" w:rsidRPr="0074197D" w14:paraId="4A37DC11" w14:textId="77777777" w:rsidTr="001A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61218943" w14:textId="725EED98" w:rsidR="00FA0DFD" w:rsidRPr="00441AA5" w:rsidRDefault="00FA0DFD" w:rsidP="009146C0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41AA5">
              <w:rPr>
                <w:rFonts w:cstheme="minorHAnsi"/>
                <w:sz w:val="18"/>
                <w:lang w:val="en-US"/>
              </w:rPr>
              <w:t xml:space="preserve">GDi-1 </w:t>
            </w: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- </w:t>
            </w:r>
            <w:r w:rsidRPr="00441AA5">
              <w:rPr>
                <w:rFonts w:cstheme="minorHAnsi"/>
                <w:sz w:val="18"/>
                <w:lang w:val="en-US"/>
              </w:rPr>
              <w:t xml:space="preserve">QLICDPSYIPDR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BF8B" w14:textId="78E2BB1A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9207" w14:textId="449A1EA4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10.0</w:t>
            </w:r>
          </w:p>
        </w:tc>
      </w:tr>
      <w:tr w:rsidR="00FA0DFD" w:rsidRPr="0074197D" w14:paraId="7B79BFF7" w14:textId="77777777" w:rsidTr="001A384C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5C024EB7" w14:textId="0E1C1543" w:rsidR="00FA0DFD" w:rsidRPr="00441AA5" w:rsidRDefault="00FA0DFD" w:rsidP="009146C0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41AA5">
              <w:rPr>
                <w:rFonts w:cstheme="minorHAnsi"/>
                <w:sz w:val="18"/>
              </w:rPr>
              <w:t xml:space="preserve">PeBP-1 </w:t>
            </w: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- </w:t>
            </w:r>
            <w:r w:rsidRPr="00441AA5">
              <w:rPr>
                <w:rFonts w:cstheme="minorHAnsi"/>
                <w:sz w:val="18"/>
              </w:rPr>
              <w:t xml:space="preserve">NRPTSISWDGLDSGK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2CC2" w14:textId="4BCB37F4" w:rsidR="00FA0DFD" w:rsidRPr="00441AA5" w:rsidRDefault="00FA0DFD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52D4" w14:textId="6476972C" w:rsidR="00FA0DFD" w:rsidRPr="00441AA5" w:rsidRDefault="00FA0DFD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17.7</w:t>
            </w:r>
          </w:p>
        </w:tc>
      </w:tr>
      <w:tr w:rsidR="00FA0DFD" w:rsidRPr="0074197D" w14:paraId="1667E65A" w14:textId="77777777" w:rsidTr="001A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01D33948" w14:textId="27EC280E" w:rsidR="00FA0DFD" w:rsidRPr="00441AA5" w:rsidRDefault="00FA0DFD" w:rsidP="009146C0">
            <w:pPr>
              <w:rPr>
                <w:rFonts w:cstheme="minorHAnsi"/>
                <w:b w:val="0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</w:rPr>
              <w:t xml:space="preserve">14-3-3 zeta/delta </w:t>
            </w: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- </w:t>
            </w:r>
            <w:r w:rsidRPr="00441AA5">
              <w:rPr>
                <w:rFonts w:cstheme="minorHAnsi"/>
                <w:sz w:val="18"/>
              </w:rPr>
              <w:t xml:space="preserve">VVSSIEQK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7247" w14:textId="2E55EC1D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8E54" w14:textId="5DB8C140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2.8</w:t>
            </w:r>
          </w:p>
        </w:tc>
      </w:tr>
      <w:tr w:rsidR="00FA0DFD" w:rsidRPr="0074197D" w14:paraId="339A95D5" w14:textId="77777777" w:rsidTr="001A384C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2AFCD999" w14:textId="44FF5DB4" w:rsidR="00FA0DFD" w:rsidRPr="00441AA5" w:rsidRDefault="00FA0DFD" w:rsidP="009146C0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41AA5">
              <w:rPr>
                <w:rFonts w:cstheme="minorHAnsi"/>
                <w:sz w:val="18"/>
              </w:rPr>
              <w:t xml:space="preserve">syntaxin-1B </w:t>
            </w: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- </w:t>
            </w:r>
            <w:r w:rsidRPr="00441AA5">
              <w:rPr>
                <w:rFonts w:cstheme="minorHAnsi"/>
                <w:sz w:val="18"/>
              </w:rPr>
              <w:t xml:space="preserve">QHSAILAAPNPDEK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FCAD" w14:textId="7BB19674" w:rsidR="00FA0DFD" w:rsidRPr="00441AA5" w:rsidRDefault="00FA0DFD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FB7F" w14:textId="1927A0F6" w:rsidR="00FA0DFD" w:rsidRPr="00441AA5" w:rsidRDefault="00FA0DFD" w:rsidP="00914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24.2</w:t>
            </w:r>
          </w:p>
        </w:tc>
      </w:tr>
      <w:tr w:rsidR="00FA0DFD" w:rsidRPr="0074197D" w14:paraId="571D4460" w14:textId="77777777" w:rsidTr="001A3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shd w:val="clear" w:color="auto" w:fill="auto"/>
            <w:noWrap/>
            <w:vAlign w:val="bottom"/>
            <w:hideMark/>
          </w:tcPr>
          <w:p w14:paraId="4C72D4FC" w14:textId="3A2CB03C" w:rsidR="00FA0DFD" w:rsidRPr="00441AA5" w:rsidRDefault="00FA0DFD" w:rsidP="009146C0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41AA5">
              <w:rPr>
                <w:rFonts w:cstheme="minorHAnsi"/>
                <w:sz w:val="18"/>
              </w:rPr>
              <w:t xml:space="preserve">syntaxin-7 </w:t>
            </w:r>
            <w:r w:rsidRPr="00441AA5">
              <w:rPr>
                <w:rFonts w:cstheme="minorHAnsi"/>
                <w:color w:val="000000"/>
                <w:sz w:val="18"/>
                <w:lang w:val="en-US"/>
              </w:rPr>
              <w:t xml:space="preserve">- </w:t>
            </w:r>
            <w:r w:rsidRPr="00441AA5">
              <w:rPr>
                <w:rFonts w:cstheme="minorHAnsi"/>
                <w:sz w:val="18"/>
              </w:rPr>
              <w:t xml:space="preserve">EFGSLPTTPSEQR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6C23" w14:textId="29B9F8C3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6422" w14:textId="4B6E7277" w:rsidR="00FA0DFD" w:rsidRPr="00441AA5" w:rsidRDefault="00FA0DFD" w:rsidP="00914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1AA5">
              <w:rPr>
                <w:rFonts w:cstheme="minorHAnsi"/>
                <w:sz w:val="18"/>
                <w:szCs w:val="18"/>
              </w:rPr>
              <w:t>24.4</w:t>
            </w:r>
          </w:p>
        </w:tc>
      </w:tr>
    </w:tbl>
    <w:p w14:paraId="505AF9E2" w14:textId="18279CC9" w:rsidR="002C54BA" w:rsidRPr="00441AA5" w:rsidRDefault="002C54BA" w:rsidP="002C54BA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441AA5">
        <w:rPr>
          <w:rFonts w:asciiTheme="majorHAnsi" w:eastAsia="Times New Roman" w:hAnsiTheme="majorHAnsi" w:cstheme="majorHAnsi"/>
          <w:lang w:val="en-US" w:eastAsia="sv-SE"/>
        </w:rPr>
        <w:t>Notes: Data presented as CV (%). Abbreviations:</w:t>
      </w:r>
      <w:r w:rsidRPr="00441AA5">
        <w:rPr>
          <w:rFonts w:asciiTheme="majorHAnsi" w:hAnsiTheme="majorHAnsi" w:cstheme="majorHAnsi"/>
          <w:lang w:val="en-US"/>
        </w:rPr>
        <w:t xml:space="preserve"> </w:t>
      </w:r>
      <w:r w:rsidRPr="00441AA5">
        <w:rPr>
          <w:rFonts w:asciiTheme="majorHAnsi" w:hAnsiTheme="majorHAnsi" w:cstheme="majorHAnsi"/>
          <w:vertAlign w:val="superscript"/>
          <w:lang w:val="en-US"/>
        </w:rPr>
        <w:t>1</w:t>
      </w:r>
      <w:r w:rsidRPr="00441AA5">
        <w:rPr>
          <w:rFonts w:asciiTheme="majorHAnsi" w:hAnsiTheme="majorHAnsi" w:cstheme="majorHAnsi"/>
          <w:lang w:val="en-US"/>
        </w:rPr>
        <w:t>Coefficient of variation</w:t>
      </w:r>
      <w:r w:rsidRPr="00441AA5">
        <w:rPr>
          <w:rFonts w:asciiTheme="majorHAnsi" w:eastAsia="Times New Roman" w:hAnsiTheme="majorHAnsi" w:cstheme="majorHAnsi"/>
          <w:lang w:val="en-US" w:eastAsia="sv-SE"/>
        </w:rPr>
        <w:t>.</w:t>
      </w:r>
    </w:p>
    <w:p w14:paraId="2064BA9F" w14:textId="77777777" w:rsidR="00BD1C93" w:rsidRDefault="00BD1C93" w:rsidP="00FA0DFD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09B4D1F" w14:textId="77777777" w:rsidR="001A384C" w:rsidRDefault="001A384C" w:rsidP="00FA0DFD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690FFB3" w14:textId="78063139" w:rsidR="001A384C" w:rsidRPr="00FA0DFD" w:rsidRDefault="001A384C" w:rsidP="00FA0DFD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  <w:sectPr w:rsidR="001A384C" w:rsidRPr="00FA0DFD" w:rsidSect="00BD1C9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XSpec="center" w:tblpY="620"/>
        <w:tblW w:w="0" w:type="auto"/>
        <w:tblLook w:val="04A0" w:firstRow="1" w:lastRow="0" w:firstColumn="1" w:lastColumn="0" w:noHBand="0" w:noVBand="1"/>
      </w:tblPr>
      <w:tblGrid>
        <w:gridCol w:w="3005"/>
        <w:gridCol w:w="591"/>
        <w:gridCol w:w="399"/>
        <w:gridCol w:w="897"/>
        <w:gridCol w:w="682"/>
        <w:gridCol w:w="313"/>
        <w:gridCol w:w="774"/>
        <w:gridCol w:w="627"/>
        <w:gridCol w:w="399"/>
        <w:gridCol w:w="774"/>
      </w:tblGrid>
      <w:tr w:rsidR="00CD5EBB" w:rsidRPr="001A384C" w14:paraId="152F4599" w14:textId="77777777" w:rsidTr="00DB0147">
        <w:trPr>
          <w:trHeight w:val="29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8E6E9" w14:textId="73B781F9" w:rsidR="00CD5EBB" w:rsidRPr="001A384C" w:rsidRDefault="00CD5EBB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lastRenderedPageBreak/>
              <w:t>Without Partial Volume Correction</w:t>
            </w:r>
          </w:p>
        </w:tc>
      </w:tr>
      <w:tr w:rsidR="001A384C" w:rsidRPr="001A384C" w14:paraId="5D0049D4" w14:textId="77777777" w:rsidTr="00DB014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733F" w14:textId="6B1087A2" w:rsidR="001A384C" w:rsidRPr="001A384C" w:rsidRDefault="00CD5EBB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 xml:space="preserve"> Synaptic Prote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BBEB" w14:textId="7C7A6BDE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A3A" w14:textId="5979E4BE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CN</w:t>
            </w:r>
            <w:r w:rsidR="00FA1ACA" w:rsidRPr="00FA1AC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944D" w14:textId="5415CF7D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D</w:t>
            </w:r>
            <w:r w:rsidR="00B64787" w:rsidRPr="00B64787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1A384C" w:rsidRPr="001A384C" w14:paraId="57BB1375" w14:textId="77777777" w:rsidTr="00DB0147">
        <w:trPr>
          <w:trHeight w:val="1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2D98" w14:textId="77777777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096B" w14:textId="4E76DB0E" w:rsidR="001A384C" w:rsidRPr="00476FEF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289D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3C13D" w14:textId="483D96A4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90F75" w14:textId="6B80C54D" w:rsidR="001A384C" w:rsidRPr="00476FEF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F496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0CB6" w14:textId="1E5B6C4C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8361" w14:textId="4E870EC8" w:rsidR="001A384C" w:rsidRPr="00476FEF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ECADF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B46A" w14:textId="71FFDF28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1A384C" w:rsidRPr="001A384C" w14:paraId="748CC029" w14:textId="77777777" w:rsidTr="00DB014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5E40" w14:textId="4959B1DE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AP2B1 - IQPGNPNYTLSLK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828F" w14:textId="0480E11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4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8276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D2E5" w14:textId="1285F003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4F7D" w14:textId="3C2F979F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665F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1D02" w14:textId="210D6ED4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AF0B" w14:textId="61221989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0040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8D7C" w14:textId="48C676A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2</w:t>
            </w:r>
          </w:p>
        </w:tc>
      </w:tr>
      <w:tr w:rsidR="001A384C" w:rsidRPr="001A384C" w14:paraId="1BDAE186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D74F" w14:textId="30C0F3D8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Gamma-synuclein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ENVVQSVTSVAE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D99F" w14:textId="584B1B6B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A67E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01D1" w14:textId="6AE21B01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4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AB27" w14:textId="2A688B1A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1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FD83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7EA7" w14:textId="12B88CD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B45E" w14:textId="3E9609E2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62FA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8CA" w14:textId="65428092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1A384C" w:rsidRPr="001A384C" w14:paraId="744239F6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A23" w14:textId="357A30E0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 xml:space="preserve">Neurogranin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 xml:space="preserve">KGPGPGGPGGAGV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FCFE" w14:textId="48B940CF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4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72AB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E28" w14:textId="6C06430F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BAD" w14:textId="225B2993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C8D6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466" w14:textId="4A9DBD50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9428" w14:textId="276E0C21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99F9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BE53" w14:textId="4481CF16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1A384C" w:rsidRPr="001A384C" w14:paraId="3B3C39F1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AF8" w14:textId="62029557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R - NNYMY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4574" w14:textId="0950A18A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1FF2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7894" w14:textId="13ABC46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B4BB" w14:textId="7FD82306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6A84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F1BE" w14:textId="0AC17F52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ACF" w14:textId="292B39B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374D" w14:textId="777777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3F1E" w14:textId="305F3F65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8</w:t>
            </w:r>
          </w:p>
        </w:tc>
      </w:tr>
      <w:tr w:rsidR="001A384C" w:rsidRPr="001A384C" w14:paraId="4E9C5679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9670" w14:textId="6357FA2B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1 -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>ETVLQQ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0FE5" w14:textId="4B88456C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896D" w14:textId="7103FB5E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EE25" w14:textId="3C9C09A4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C939" w14:textId="3D50F6D9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6A00" w14:textId="1DA264C3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30C1" w14:textId="174B101C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324" w14:textId="5E0ECE66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9803" w14:textId="46B7E23F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A66C" w14:textId="00F8DD25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7</w:t>
            </w:r>
          </w:p>
        </w:tc>
      </w:tr>
      <w:tr w:rsidR="001A384C" w:rsidRPr="001A384C" w14:paraId="400731B7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A317" w14:textId="331BAB75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2 - </w:t>
            </w:r>
            <w:r w:rsidRPr="001A384C">
              <w:rPr>
                <w:rFonts w:cstheme="minorHAnsi"/>
                <w:b/>
                <w:sz w:val="18"/>
                <w:szCs w:val="18"/>
              </w:rPr>
              <w:t>VAELED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7089" w14:textId="278B3A2F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270A" w14:textId="7A04C1CD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7A5C" w14:textId="2A4C0C72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D916" w14:textId="1B9755D4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DA4" w14:textId="316204EB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0E98" w14:textId="163629A2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91AB" w14:textId="4E1D0180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2CA8" w14:textId="032FB5A4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F335" w14:textId="42D5F25F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</w:t>
            </w:r>
          </w:p>
        </w:tc>
      </w:tr>
      <w:tr w:rsidR="001A384C" w:rsidRPr="001A384C" w14:paraId="0A4241E7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FDD0" w14:textId="71FD5EAA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>GD</w:t>
            </w:r>
            <w:r w:rsidR="006F0298">
              <w:rPr>
                <w:rFonts w:cstheme="minorHAnsi"/>
                <w:b/>
                <w:sz w:val="18"/>
                <w:szCs w:val="18"/>
                <w:lang w:val="en-US"/>
              </w:rPr>
              <w:t>I</w:t>
            </w: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 xml:space="preserve">-1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 xml:space="preserve">QLICDPSYIPD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0795" w14:textId="7EA71D4A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4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BB7" w14:textId="61B9D283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1E1" w14:textId="471E0665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8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09A3" w14:textId="070C41AC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5DFA" w14:textId="144EB1E1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F64B" w14:textId="48DB53DB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857A" w14:textId="73F04091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A77" w14:textId="364492DE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4C92" w14:textId="35C4952D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1A384C" w:rsidRPr="001A384C" w14:paraId="3E311409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EB9F" w14:textId="5B09B9A2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>P</w:t>
            </w:r>
            <w:r w:rsidR="006F0298">
              <w:rPr>
                <w:rFonts w:cstheme="minorHAnsi"/>
                <w:b/>
                <w:sz w:val="18"/>
                <w:szCs w:val="18"/>
              </w:rPr>
              <w:t>E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BP-1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NRPTSISWDGLDSG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0F25" w14:textId="4BAD25D4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FD38" w14:textId="3806AA28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3412" w14:textId="1FF05751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7181" w14:textId="413F32BB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28F8" w14:textId="1CB7A06C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9A66" w14:textId="2423B14C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E88A" w14:textId="4E22C6CF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4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B36C" w14:textId="35129BD5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2668" w14:textId="7AD15C79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3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*</w:t>
            </w:r>
          </w:p>
        </w:tc>
      </w:tr>
      <w:tr w:rsidR="001A384C" w:rsidRPr="001A384C" w14:paraId="1F3F58D8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7635" w14:textId="7B2CC95D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14-3-3 zeta/delta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VVSSIEQ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C066" w14:textId="049EBCD2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C753" w14:textId="64139113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6C75" w14:textId="68A8D01A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BE9" w14:textId="5D62C6C8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775" w14:textId="03C3447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16DD" w14:textId="46B0888C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171" w14:textId="696A9815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7C5" w14:textId="7BE18829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E17C" w14:textId="4A20AD0E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1A384C" w:rsidRPr="001A384C" w14:paraId="08C213CF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279D" w14:textId="323DB17D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syntaxin-1B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QHSAILAAPNPDEK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760" w14:textId="65057095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4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D296" w14:textId="182135DB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8D9F" w14:textId="639DFEF9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9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F164" w14:textId="01B1A5E7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0FE" w14:textId="59553E2E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DE0C" w14:textId="18BECF63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29E3" w14:textId="1A97A545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8D6E" w14:textId="0448830E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95FE" w14:textId="18878BB5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3</w:t>
            </w:r>
          </w:p>
        </w:tc>
      </w:tr>
      <w:tr w:rsidR="001A384C" w:rsidRPr="001A384C" w14:paraId="66379E58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9A35" w14:textId="2EA5E108" w:rsidR="001A384C" w:rsidRPr="001A384C" w:rsidRDefault="001A384C" w:rsidP="001A384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syntaxin-7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EFGSLPTTPSEQ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AAF6" w14:textId="1E9AD8CD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172B1" w14:textId="719867D4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A32E" w14:textId="3CDEDA2D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5DC00" w14:textId="11A93606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  <w:r w:rsidR="00B56CE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5BFFE" w14:textId="69E4B549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364DE" w14:textId="1A7C4A7D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5A37" w14:textId="52AF2932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A0FC" w14:textId="730A64E6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B572" w14:textId="0ACDF2DD" w:rsidR="001A384C" w:rsidRPr="001A384C" w:rsidRDefault="001A384C" w:rsidP="001A3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</w:t>
            </w:r>
            <w:r w:rsidR="00DF212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</w:t>
            </w:r>
            <w:r w:rsidR="0090193B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CD5EBB" w:rsidRPr="001A384C" w14:paraId="4F7F41F5" w14:textId="77777777" w:rsidTr="00DB0147">
        <w:trPr>
          <w:trHeight w:val="29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87863" w14:textId="16F47852" w:rsidR="00CD5EBB" w:rsidRPr="001A384C" w:rsidRDefault="00CD5EBB" w:rsidP="00CD5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With Partial Volume Correction</w:t>
            </w:r>
          </w:p>
        </w:tc>
      </w:tr>
      <w:tr w:rsidR="00DB0147" w:rsidRPr="001A384C" w14:paraId="4F034CF3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0E9F7" w14:textId="74304F47" w:rsidR="00DB0147" w:rsidRDefault="00DB0147" w:rsidP="00DB014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 xml:space="preserve"> Synaptic Protei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5069C" w14:textId="7DE0F385" w:rsidR="00DB0147" w:rsidRPr="001A384C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79D60" w14:textId="39EB2E1A" w:rsidR="00DB0147" w:rsidRPr="001A384C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CN</w:t>
            </w:r>
            <w:r w:rsidRPr="00FA1AC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573AC" w14:textId="0E546DCB" w:rsidR="00DB0147" w:rsidRPr="001A384C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D</w:t>
            </w:r>
            <w:r w:rsidRPr="00B64787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DB0147" w:rsidRPr="001A384C" w14:paraId="24D71E61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7F3FD" w14:textId="77777777" w:rsidR="00DB0147" w:rsidRDefault="00DB0147" w:rsidP="00DB014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7EAE8" w14:textId="77777777" w:rsidR="00DB0147" w:rsidRPr="00476FEF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B9063" w14:textId="77777777" w:rsidR="00DB0147" w:rsidRPr="001A384C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EF218" w14:textId="77777777" w:rsidR="00DB0147" w:rsidRPr="001A384C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A4B2C" w14:textId="77777777" w:rsidR="00DB0147" w:rsidRPr="00476FEF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2C9A1" w14:textId="77777777" w:rsidR="00DB0147" w:rsidRPr="001A384C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DD584" w14:textId="77777777" w:rsidR="00DB0147" w:rsidRPr="001A384C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5135A" w14:textId="77777777" w:rsidR="00DB0147" w:rsidRPr="00476FEF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43AD7" w14:textId="77777777" w:rsidR="00DB0147" w:rsidRPr="001A384C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20718" w14:textId="77777777" w:rsidR="00DB0147" w:rsidRPr="001A384C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B64787" w:rsidRPr="001A384C" w14:paraId="7262E002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FF841" w14:textId="56389AA5" w:rsidR="00B64787" w:rsidRDefault="00B64787" w:rsidP="00B6478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AP2B1 - IQPGNPNYTLSLK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F39C58" w14:textId="65631404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1C7CB" w14:textId="2503D185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1A78E8" w14:textId="6B8A4D53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9D4508" w14:textId="204B9B7F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6E1B33" w14:textId="0F990F09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163E74" w14:textId="7DE29313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66DA8F" w14:textId="783132B0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DB616F" w14:textId="127294A2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35D615" w14:textId="50BCC6B8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9</w:t>
            </w:r>
          </w:p>
        </w:tc>
      </w:tr>
      <w:tr w:rsidR="00B64787" w:rsidRPr="001A384C" w14:paraId="6DE6DCB1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D4E6F8" w14:textId="4CAD743A" w:rsidR="00B64787" w:rsidRPr="001A384C" w:rsidRDefault="00B64787" w:rsidP="00B64787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Gamma-synuclein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ENVVQSVTSVAEK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ADB4DA" w14:textId="75205FB3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FFD34F" w14:textId="76045494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5A3571" w14:textId="1F2DAA07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C135A7" w14:textId="35E0968D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33F60C" w14:textId="03FC680F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7314E9" w14:textId="0530A9D8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F5ED5C" w14:textId="36F08542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9FBD88" w14:textId="4434FAE2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3705D1" w14:textId="3F899C00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15</w:t>
            </w:r>
          </w:p>
        </w:tc>
      </w:tr>
      <w:tr w:rsidR="00B64787" w:rsidRPr="001A384C" w14:paraId="01BDE343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816F3" w14:textId="6CC4411A" w:rsidR="00B64787" w:rsidRPr="001A384C" w:rsidRDefault="00B64787" w:rsidP="00B6478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 xml:space="preserve">Neurogranin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 xml:space="preserve">KGPGPGGPGGAGVAR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854F3B" w14:textId="1D32750F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3D53EF" w14:textId="33C177BF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C9FF4B" w14:textId="201BB62D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53C9AB" w14:textId="6228A361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6C94C3" w14:textId="4C10A192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93EF8E" w14:textId="35133602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9F7F2" w14:textId="3D0BA7A5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89E532" w14:textId="032B3245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2A6050" w14:textId="2B3445ED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24</w:t>
            </w:r>
          </w:p>
        </w:tc>
      </w:tr>
      <w:tr w:rsidR="00B64787" w:rsidRPr="001A384C" w14:paraId="7840A859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B9DFC" w14:textId="63875491" w:rsidR="00B64787" w:rsidRPr="001A384C" w:rsidRDefault="00B64787" w:rsidP="00B64787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R - NNYMYAR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48B512" w14:textId="0F6B6C2C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575C49" w14:textId="27217AA6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7C5A2D" w14:textId="4A6B01A7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9C3B59" w14:textId="062B4B39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9DBEB7" w14:textId="45F17E3B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AA5635" w14:textId="5C8483EF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BA2664" w14:textId="62C6543E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5F9CD3" w14:textId="6D9AC85B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1023F8" w14:textId="6605323C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45</w:t>
            </w:r>
          </w:p>
        </w:tc>
      </w:tr>
      <w:tr w:rsidR="00B64787" w:rsidRPr="001A384C" w14:paraId="288E20FC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D49B6" w14:textId="6F94361E" w:rsidR="00B64787" w:rsidRPr="001A384C" w:rsidRDefault="00B64787" w:rsidP="00B64787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1 -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>ETVLQQ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91972C" w14:textId="70650647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613478" w14:textId="6EAED3DE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26D65B" w14:textId="4402D213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FA3727" w14:textId="3B42086E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22A1B2" w14:textId="6F4A4285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A1EAED" w14:textId="0EE6CB00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BE67F4" w14:textId="47067B04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A6DE07" w14:textId="5EAA353F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A0529D" w14:textId="42C9A833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40</w:t>
            </w:r>
          </w:p>
        </w:tc>
      </w:tr>
      <w:tr w:rsidR="00B64787" w:rsidRPr="001A384C" w14:paraId="2A3FFBB8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73402" w14:textId="73A879BD" w:rsidR="00B64787" w:rsidRPr="001A384C" w:rsidRDefault="00B64787" w:rsidP="00B64787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2 - </w:t>
            </w:r>
            <w:r w:rsidRPr="001A384C">
              <w:rPr>
                <w:rFonts w:cstheme="minorHAnsi"/>
                <w:b/>
                <w:sz w:val="18"/>
                <w:szCs w:val="18"/>
              </w:rPr>
              <w:t>VAELED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B307B8" w14:textId="4D467F19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3BF342" w14:textId="2486C25E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F02DE0" w14:textId="60DB5348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1CD0CD" w14:textId="5916E7C4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832DEE" w14:textId="5EC638A5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85B4B0" w14:textId="7578081A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71AABE" w14:textId="18DBB872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FF697" w14:textId="403FAF93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93E835" w14:textId="663F8326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58</w:t>
            </w:r>
          </w:p>
        </w:tc>
      </w:tr>
      <w:tr w:rsidR="00B64787" w:rsidRPr="001A384C" w14:paraId="5D7241D9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DA41E1" w14:textId="03551141" w:rsidR="00B64787" w:rsidRPr="001A384C" w:rsidRDefault="00B64787" w:rsidP="00B64787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>GD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I</w:t>
            </w: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 xml:space="preserve">-1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 xml:space="preserve">QLICDPSYIPDR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1E164C" w14:textId="2D974676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4A5F56" w14:textId="1F76E7CC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385EA8" w14:textId="33C54BC2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94029C" w14:textId="3FAE91BF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35019F" w14:textId="271A1CC9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8C20C8" w14:textId="2FCF210A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D2616A" w14:textId="38334431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EFE14C" w14:textId="21CBD130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A2E685" w14:textId="2324D98F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9</w:t>
            </w:r>
          </w:p>
        </w:tc>
      </w:tr>
      <w:tr w:rsidR="00B64787" w:rsidRPr="001A384C" w14:paraId="2DF5A6A0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C834F" w14:textId="44061813" w:rsidR="00B64787" w:rsidRPr="001A384C" w:rsidRDefault="00B64787" w:rsidP="00B64787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>P</w:t>
            </w:r>
            <w:r>
              <w:rPr>
                <w:rFonts w:cstheme="minorHAnsi"/>
                <w:b/>
                <w:sz w:val="18"/>
                <w:szCs w:val="18"/>
              </w:rPr>
              <w:t>E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BP-1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NRPTSISWDGLDSGK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E61FC1" w14:textId="57BB027D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5D067A" w14:textId="3C5B5073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CE6E94" w14:textId="32F82CD1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751210" w14:textId="682EA45F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42B1AC" w14:textId="6064CB18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A706BA" w14:textId="15D037DB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B9CEFD" w14:textId="6FFB81C1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4662F9" w14:textId="1EADC7F8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4FEAF5" w14:textId="0BDD3C81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6</w:t>
            </w:r>
          </w:p>
        </w:tc>
      </w:tr>
      <w:tr w:rsidR="00B64787" w:rsidRPr="001A384C" w14:paraId="0F479CAC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20AD3" w14:textId="49523CBD" w:rsidR="00B64787" w:rsidRPr="001A384C" w:rsidRDefault="00B64787" w:rsidP="00B6478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14-3-3 zeta/delta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VVSSIEQK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61432" w14:textId="4166D84F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51B04F" w14:textId="2185386D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E5A0FD" w14:textId="0ED26C64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5DDF07" w14:textId="3994F40C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41F691" w14:textId="22634149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9D0F83" w14:textId="54CC4797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68F1BA" w14:textId="3BE33CEE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0E3DF1" w14:textId="17A53E78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6B2A6F" w14:textId="395A4A6D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29</w:t>
            </w:r>
          </w:p>
        </w:tc>
      </w:tr>
      <w:tr w:rsidR="00B64787" w:rsidRPr="001A384C" w14:paraId="00998E7E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D5393" w14:textId="1DFC1A05" w:rsidR="00B64787" w:rsidRPr="001A384C" w:rsidRDefault="00B64787" w:rsidP="00B6478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syntaxin-1B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QHSAILAAPNPDEK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2BE939" w14:textId="57E6005A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9EF9BC" w14:textId="2DA864D9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DF8CD2" w14:textId="30319EBE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2A20F0" w14:textId="7AA3A48E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3E906B" w14:textId="72ECCB00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375507" w14:textId="0134C31A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C5C6A2" w14:textId="602D78E9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620D91" w14:textId="4B8472E3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AF4FEA" w14:textId="33385784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10</w:t>
            </w:r>
          </w:p>
        </w:tc>
      </w:tr>
      <w:tr w:rsidR="00B64787" w:rsidRPr="001A384C" w14:paraId="772AB545" w14:textId="77777777" w:rsidTr="00DB01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265BF" w14:textId="3C79046A" w:rsidR="00B64787" w:rsidRPr="001A384C" w:rsidRDefault="00B64787" w:rsidP="00B6478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syntaxin-7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EFGSLPTTPSEQ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562BE0" w14:textId="13822FC2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DE01E6" w14:textId="046EDFED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FBA002" w14:textId="75DC1182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64332" w14:textId="58A98048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BCA02A" w14:textId="79AB3B38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5964A5" w14:textId="390BD738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76CB4E" w14:textId="164C4D32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26678" w14:textId="083A4671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2029A" w14:textId="1698A24A" w:rsidR="00B64787" w:rsidRPr="00B64787" w:rsidRDefault="00B64787" w:rsidP="00B64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64787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*</w:t>
            </w:r>
          </w:p>
        </w:tc>
      </w:tr>
    </w:tbl>
    <w:p w14:paraId="2C647234" w14:textId="7C0C8DBB" w:rsidR="001A384C" w:rsidRPr="00441AA5" w:rsidRDefault="001A384C" w:rsidP="001A384C">
      <w:pPr>
        <w:rPr>
          <w:rFonts w:asciiTheme="majorHAnsi" w:hAnsiTheme="majorHAnsi" w:cstheme="majorHAnsi"/>
          <w:lang w:val="en-US"/>
        </w:rPr>
      </w:pPr>
      <w:r w:rsidRPr="00441AA5">
        <w:rPr>
          <w:rFonts w:asciiTheme="majorHAnsi" w:hAnsiTheme="majorHAnsi" w:cstheme="majorHAnsi"/>
          <w:b/>
          <w:lang w:val="en-US"/>
        </w:rPr>
        <w:t>Supplementary Table 3</w:t>
      </w:r>
      <w:r w:rsidRPr="00441AA5">
        <w:rPr>
          <w:rFonts w:asciiTheme="majorHAnsi" w:hAnsiTheme="majorHAnsi" w:cstheme="majorHAnsi"/>
          <w:lang w:val="en-US"/>
        </w:rPr>
        <w:t xml:space="preserve">. Associations between </w:t>
      </w:r>
      <w:r w:rsidR="00CD5EBB" w:rsidRPr="00441AA5">
        <w:rPr>
          <w:rFonts w:asciiTheme="majorHAnsi" w:hAnsiTheme="majorHAnsi" w:cstheme="majorHAnsi"/>
          <w:lang w:val="en-US"/>
        </w:rPr>
        <w:t xml:space="preserve">synaptic protein </w:t>
      </w:r>
      <w:proofErr w:type="gramStart"/>
      <w:r w:rsidR="00CD5EBB" w:rsidRPr="00441AA5">
        <w:rPr>
          <w:rFonts w:asciiTheme="majorHAnsi" w:hAnsiTheme="majorHAnsi" w:cstheme="majorHAnsi"/>
          <w:lang w:val="en-US"/>
        </w:rPr>
        <w:t xml:space="preserve">levels </w:t>
      </w:r>
      <w:r w:rsidR="00CD5EBB">
        <w:rPr>
          <w:rFonts w:asciiTheme="majorHAnsi" w:hAnsiTheme="majorHAnsi" w:cstheme="majorHAnsi"/>
          <w:lang w:val="en-US"/>
        </w:rPr>
        <w:t xml:space="preserve"> and</w:t>
      </w:r>
      <w:proofErr w:type="gramEnd"/>
      <w:r w:rsidR="00CD5EBB">
        <w:rPr>
          <w:rFonts w:asciiTheme="majorHAnsi" w:hAnsiTheme="majorHAnsi" w:cstheme="majorHAnsi"/>
          <w:lang w:val="en-US"/>
        </w:rPr>
        <w:t xml:space="preserve"> </w:t>
      </w:r>
      <w:r w:rsidRPr="00441AA5">
        <w:rPr>
          <w:rFonts w:asciiTheme="majorHAnsi" w:hAnsiTheme="majorHAnsi" w:cstheme="majorHAnsi"/>
          <w:lang w:val="en-US"/>
        </w:rPr>
        <w:t>global synaptic density (</w:t>
      </w:r>
      <w:r w:rsidRPr="00441AA5">
        <w:rPr>
          <w:rFonts w:asciiTheme="majorHAnsi" w:hAnsiTheme="majorHAnsi" w:cstheme="majorHAnsi"/>
          <w:i/>
          <w:lang w:val="en-US"/>
        </w:rPr>
        <w:t>DVR</w:t>
      </w:r>
      <w:r w:rsidRPr="00441AA5">
        <w:rPr>
          <w:rFonts w:asciiTheme="majorHAnsi" w:hAnsiTheme="majorHAnsi" w:cstheme="majorHAnsi"/>
          <w:lang w:val="en-US"/>
        </w:rPr>
        <w:t xml:space="preserve">) in a composite of AD-affected regions in the total sample as well as in the separate groups of Alzheimer’s disease and </w:t>
      </w:r>
      <w:proofErr w:type="spellStart"/>
      <w:r w:rsidRPr="00441AA5">
        <w:rPr>
          <w:rFonts w:asciiTheme="majorHAnsi" w:hAnsiTheme="majorHAnsi" w:cstheme="majorHAnsi"/>
          <w:lang w:val="en-US"/>
        </w:rPr>
        <w:t>congitivly</w:t>
      </w:r>
      <w:proofErr w:type="spellEnd"/>
      <w:r w:rsidRPr="00441AA5">
        <w:rPr>
          <w:rFonts w:asciiTheme="majorHAnsi" w:hAnsiTheme="majorHAnsi" w:cstheme="majorHAnsi"/>
          <w:lang w:val="en-US"/>
        </w:rPr>
        <w:t xml:space="preserve"> normal participants. </w:t>
      </w:r>
    </w:p>
    <w:p w14:paraId="64CE0B7B" w14:textId="195CDD60" w:rsidR="001A384C" w:rsidRDefault="001A384C" w:rsidP="00EB291C">
      <w:pPr>
        <w:rPr>
          <w:rFonts w:ascii="Arial" w:hAnsi="Arial" w:cs="Arial"/>
          <w:sz w:val="20"/>
          <w:szCs w:val="20"/>
          <w:lang w:val="en-US"/>
        </w:rPr>
      </w:pPr>
    </w:p>
    <w:p w14:paraId="1D6D5A2C" w14:textId="77777777" w:rsidR="001A384C" w:rsidRPr="001A384C" w:rsidRDefault="001A384C" w:rsidP="001A384C">
      <w:pPr>
        <w:rPr>
          <w:rFonts w:ascii="Arial" w:hAnsi="Arial" w:cs="Arial"/>
          <w:sz w:val="20"/>
          <w:szCs w:val="20"/>
          <w:lang w:val="en-US"/>
        </w:rPr>
      </w:pPr>
    </w:p>
    <w:p w14:paraId="4C81B32A" w14:textId="77777777" w:rsidR="001A384C" w:rsidRPr="001A384C" w:rsidRDefault="001A384C" w:rsidP="001A384C">
      <w:pPr>
        <w:rPr>
          <w:rFonts w:ascii="Arial" w:hAnsi="Arial" w:cs="Arial"/>
          <w:sz w:val="20"/>
          <w:szCs w:val="20"/>
          <w:lang w:val="en-US"/>
        </w:rPr>
      </w:pPr>
    </w:p>
    <w:p w14:paraId="2AD291FC" w14:textId="77777777" w:rsidR="001A384C" w:rsidRPr="001A384C" w:rsidRDefault="001A384C" w:rsidP="001A384C">
      <w:pPr>
        <w:rPr>
          <w:rFonts w:ascii="Arial" w:hAnsi="Arial" w:cs="Arial"/>
          <w:sz w:val="20"/>
          <w:szCs w:val="20"/>
          <w:lang w:val="en-US"/>
        </w:rPr>
      </w:pPr>
    </w:p>
    <w:p w14:paraId="41C07A10" w14:textId="77777777" w:rsidR="001A384C" w:rsidRPr="001A384C" w:rsidRDefault="001A384C" w:rsidP="001A384C">
      <w:pPr>
        <w:rPr>
          <w:rFonts w:ascii="Arial" w:hAnsi="Arial" w:cs="Arial"/>
          <w:sz w:val="20"/>
          <w:szCs w:val="20"/>
          <w:lang w:val="en-US"/>
        </w:rPr>
      </w:pPr>
    </w:p>
    <w:p w14:paraId="711F1DA7" w14:textId="77777777" w:rsidR="001A384C" w:rsidRPr="001A384C" w:rsidRDefault="001A384C" w:rsidP="001A384C">
      <w:pPr>
        <w:rPr>
          <w:rFonts w:ascii="Arial" w:hAnsi="Arial" w:cs="Arial"/>
          <w:sz w:val="20"/>
          <w:szCs w:val="20"/>
          <w:lang w:val="en-US"/>
        </w:rPr>
      </w:pPr>
    </w:p>
    <w:p w14:paraId="0507A5D2" w14:textId="77777777" w:rsidR="001A384C" w:rsidRPr="001A384C" w:rsidRDefault="001A384C" w:rsidP="001A384C">
      <w:pPr>
        <w:rPr>
          <w:rFonts w:ascii="Arial" w:hAnsi="Arial" w:cs="Arial"/>
          <w:sz w:val="20"/>
          <w:szCs w:val="20"/>
          <w:lang w:val="en-US"/>
        </w:rPr>
      </w:pPr>
    </w:p>
    <w:p w14:paraId="3BD3B817" w14:textId="77777777" w:rsidR="001A384C" w:rsidRPr="001A384C" w:rsidRDefault="001A384C" w:rsidP="001A384C">
      <w:pPr>
        <w:rPr>
          <w:rFonts w:ascii="Arial" w:hAnsi="Arial" w:cs="Arial"/>
          <w:sz w:val="20"/>
          <w:szCs w:val="20"/>
          <w:lang w:val="en-US"/>
        </w:rPr>
      </w:pPr>
    </w:p>
    <w:p w14:paraId="1AA56BF1" w14:textId="000994FB" w:rsidR="001A384C" w:rsidRDefault="001A384C" w:rsidP="001A384C">
      <w:pPr>
        <w:rPr>
          <w:rFonts w:ascii="Arial" w:hAnsi="Arial" w:cs="Arial"/>
          <w:sz w:val="20"/>
          <w:szCs w:val="20"/>
          <w:lang w:val="en-US"/>
        </w:rPr>
      </w:pPr>
    </w:p>
    <w:p w14:paraId="0AA510D7" w14:textId="77777777" w:rsidR="00441AA5" w:rsidRDefault="00441AA5" w:rsidP="001A384C">
      <w:pPr>
        <w:rPr>
          <w:rFonts w:ascii="Arial" w:hAnsi="Arial" w:cs="Arial"/>
          <w:sz w:val="20"/>
          <w:szCs w:val="20"/>
          <w:lang w:val="en-US"/>
        </w:rPr>
      </w:pPr>
    </w:p>
    <w:p w14:paraId="54E01F4B" w14:textId="77777777" w:rsidR="00CD5EBB" w:rsidRDefault="00CD5EBB" w:rsidP="001A384C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2879D1C9" w14:textId="77777777" w:rsidR="00CD5EBB" w:rsidRDefault="00CD5EBB" w:rsidP="001A384C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0485F00B" w14:textId="77777777" w:rsidR="00CD5EBB" w:rsidRDefault="00CD5EBB" w:rsidP="001A384C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46D598A6" w14:textId="77777777" w:rsidR="00CD5EBB" w:rsidRDefault="00CD5EBB" w:rsidP="001A384C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01D8E490" w14:textId="77777777" w:rsidR="00CD5EBB" w:rsidRDefault="00CD5EBB" w:rsidP="001A384C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759E05C5" w14:textId="77777777" w:rsidR="00CD5EBB" w:rsidRDefault="00CD5EBB" w:rsidP="001A384C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65F744F0" w14:textId="77777777" w:rsidR="00CD5EBB" w:rsidRDefault="00CD5EBB" w:rsidP="001A384C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40FD7E81" w14:textId="77777777" w:rsidR="00CD5EBB" w:rsidRDefault="00CD5EBB" w:rsidP="001A384C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0FE8181B" w14:textId="77777777" w:rsidR="00CD5EBB" w:rsidRDefault="00CD5EBB" w:rsidP="001A384C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124C11F4" w14:textId="77777777" w:rsidR="00DB0147" w:rsidRDefault="00DB0147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173F2C04" w14:textId="2CE8541C" w:rsidR="00CD78E2" w:rsidRPr="00441AA5" w:rsidRDefault="001A384C" w:rsidP="00CD78E2">
      <w:pPr>
        <w:rPr>
          <w:rFonts w:asciiTheme="majorHAnsi" w:hAnsiTheme="majorHAnsi" w:cstheme="majorHAnsi"/>
          <w:lang w:val="en-US"/>
        </w:rPr>
      </w:pPr>
      <w:r w:rsidRPr="00441AA5">
        <w:rPr>
          <w:rFonts w:asciiTheme="majorHAnsi" w:hAnsiTheme="majorHAnsi" w:cstheme="majorHAnsi"/>
          <w:sz w:val="20"/>
          <w:szCs w:val="20"/>
          <w:lang w:val="en-US"/>
        </w:rPr>
        <w:t xml:space="preserve">Notes: </w:t>
      </w:r>
      <w:r w:rsidRPr="00441AA5">
        <w:rPr>
          <w:rFonts w:asciiTheme="majorHAnsi" w:hAnsiTheme="majorHAnsi" w:cstheme="majorHAnsi"/>
          <w:lang w:val="en-US"/>
        </w:rPr>
        <w:t>Associations between synaptic density and biomarker levels were explored with Pearson’s correlation analysis.</w:t>
      </w:r>
      <w:r w:rsidR="00FA1ACA">
        <w:rPr>
          <w:rFonts w:asciiTheme="majorHAnsi" w:hAnsiTheme="majorHAnsi" w:cstheme="majorHAnsi"/>
          <w:lang w:val="en-US"/>
        </w:rPr>
        <w:t xml:space="preserve"> Abbreviations: </w:t>
      </w:r>
      <w:r w:rsidR="00FA1ACA" w:rsidRPr="00FA1ACA">
        <w:rPr>
          <w:rFonts w:asciiTheme="majorHAnsi" w:hAnsiTheme="majorHAnsi" w:cstheme="majorHAnsi"/>
          <w:vertAlign w:val="superscript"/>
          <w:lang w:val="en-US"/>
        </w:rPr>
        <w:t>1</w:t>
      </w:r>
      <w:r w:rsidR="00FA1ACA">
        <w:rPr>
          <w:rFonts w:asciiTheme="majorHAnsi" w:hAnsiTheme="majorHAnsi" w:cstheme="majorHAnsi"/>
          <w:lang w:val="en-US"/>
        </w:rPr>
        <w:t xml:space="preserve">Cognitively Normal, </w:t>
      </w:r>
      <w:r w:rsidR="00FA1ACA" w:rsidRPr="00FA1ACA">
        <w:rPr>
          <w:rFonts w:asciiTheme="majorHAnsi" w:hAnsiTheme="majorHAnsi" w:cstheme="majorHAnsi"/>
          <w:vertAlign w:val="superscript"/>
          <w:lang w:val="en-US"/>
        </w:rPr>
        <w:t>2</w:t>
      </w:r>
      <w:r w:rsidR="00FA1ACA">
        <w:rPr>
          <w:rFonts w:asciiTheme="majorHAnsi" w:hAnsiTheme="majorHAnsi" w:cstheme="majorHAnsi"/>
          <w:lang w:val="en-US"/>
        </w:rPr>
        <w:t>Alzheimer’s disease</w:t>
      </w:r>
      <w:r w:rsidR="003B564F">
        <w:rPr>
          <w:rFonts w:asciiTheme="majorHAnsi" w:hAnsiTheme="majorHAnsi" w:cstheme="majorHAnsi"/>
          <w:lang w:val="en-US"/>
        </w:rPr>
        <w:t>; *p &lt; 0.05</w:t>
      </w:r>
      <w:r w:rsidR="00441AA5">
        <w:rPr>
          <w:rFonts w:asciiTheme="majorHAnsi" w:hAnsiTheme="majorHAnsi" w:cstheme="majorHAnsi"/>
          <w:sz w:val="20"/>
          <w:szCs w:val="20"/>
          <w:lang w:val="en-US"/>
        </w:rPr>
        <w:br w:type="page"/>
      </w:r>
      <w:r w:rsidR="00CD78E2" w:rsidRPr="00441AA5">
        <w:rPr>
          <w:rFonts w:asciiTheme="majorHAnsi" w:hAnsiTheme="majorHAnsi" w:cstheme="majorHAnsi"/>
          <w:b/>
          <w:lang w:val="en-US"/>
        </w:rPr>
        <w:t xml:space="preserve">Supplementary Table </w:t>
      </w:r>
      <w:r w:rsidR="00B30CC8">
        <w:rPr>
          <w:rFonts w:asciiTheme="majorHAnsi" w:hAnsiTheme="majorHAnsi" w:cstheme="majorHAnsi"/>
          <w:b/>
          <w:lang w:val="en-US"/>
        </w:rPr>
        <w:t>4</w:t>
      </w:r>
      <w:r w:rsidR="00CD78E2" w:rsidRPr="00441AA5">
        <w:rPr>
          <w:rFonts w:asciiTheme="majorHAnsi" w:hAnsiTheme="majorHAnsi" w:cstheme="majorHAnsi"/>
          <w:lang w:val="en-US"/>
        </w:rPr>
        <w:t xml:space="preserve">. Associations between </w:t>
      </w:r>
      <w:r w:rsidR="00B30CC8" w:rsidRPr="00441AA5">
        <w:rPr>
          <w:rFonts w:asciiTheme="majorHAnsi" w:hAnsiTheme="majorHAnsi" w:cstheme="majorHAnsi"/>
          <w:lang w:val="en-US"/>
        </w:rPr>
        <w:t>synaptic protein levels</w:t>
      </w:r>
      <w:r w:rsidR="00B30CC8">
        <w:rPr>
          <w:rFonts w:asciiTheme="majorHAnsi" w:hAnsiTheme="majorHAnsi" w:cstheme="majorHAnsi"/>
          <w:lang w:val="en-US"/>
        </w:rPr>
        <w:t xml:space="preserve"> and</w:t>
      </w:r>
      <w:r w:rsidR="00B30CC8" w:rsidRPr="00441AA5">
        <w:rPr>
          <w:rFonts w:asciiTheme="majorHAnsi" w:hAnsiTheme="majorHAnsi" w:cstheme="majorHAnsi"/>
          <w:lang w:val="en-US"/>
        </w:rPr>
        <w:t xml:space="preserve"> </w:t>
      </w:r>
      <w:r w:rsidR="00B56CEC">
        <w:rPr>
          <w:rFonts w:asciiTheme="majorHAnsi" w:hAnsiTheme="majorHAnsi" w:cstheme="majorHAnsi"/>
          <w:lang w:val="en-US"/>
        </w:rPr>
        <w:t>hippocampal</w:t>
      </w:r>
      <w:r w:rsidR="00CD78E2" w:rsidRPr="00441AA5">
        <w:rPr>
          <w:rFonts w:asciiTheme="majorHAnsi" w:hAnsiTheme="majorHAnsi" w:cstheme="majorHAnsi"/>
          <w:lang w:val="en-US"/>
        </w:rPr>
        <w:t xml:space="preserve"> synaptic density in the total sample as well as in the separate groups of Alzheimer’s disease and </w:t>
      </w:r>
      <w:proofErr w:type="spellStart"/>
      <w:r w:rsidR="00CD78E2" w:rsidRPr="00441AA5">
        <w:rPr>
          <w:rFonts w:asciiTheme="majorHAnsi" w:hAnsiTheme="majorHAnsi" w:cstheme="majorHAnsi"/>
          <w:lang w:val="en-US"/>
        </w:rPr>
        <w:t>congitivly</w:t>
      </w:r>
      <w:proofErr w:type="spellEnd"/>
      <w:r w:rsidR="00CD78E2" w:rsidRPr="00441AA5">
        <w:rPr>
          <w:rFonts w:asciiTheme="majorHAnsi" w:hAnsiTheme="majorHAnsi" w:cstheme="majorHAnsi"/>
          <w:lang w:val="en-US"/>
        </w:rPr>
        <w:t xml:space="preserve"> normal participants. </w:t>
      </w:r>
    </w:p>
    <w:tbl>
      <w:tblPr>
        <w:tblpPr w:leftFromText="180" w:rightFromText="180" w:horzAnchor="margin" w:tblpXSpec="center" w:tblpY="620"/>
        <w:tblW w:w="0" w:type="auto"/>
        <w:tblLayout w:type="fixed"/>
        <w:tblLook w:val="04A0" w:firstRow="1" w:lastRow="0" w:firstColumn="1" w:lastColumn="0" w:noHBand="0" w:noVBand="1"/>
      </w:tblPr>
      <w:tblGrid>
        <w:gridCol w:w="3035"/>
        <w:gridCol w:w="952"/>
        <w:gridCol w:w="982"/>
        <w:gridCol w:w="882"/>
        <w:gridCol w:w="682"/>
        <w:gridCol w:w="313"/>
        <w:gridCol w:w="774"/>
        <w:gridCol w:w="627"/>
        <w:gridCol w:w="399"/>
        <w:gridCol w:w="774"/>
      </w:tblGrid>
      <w:tr w:rsidR="00B64787" w:rsidRPr="001A384C" w14:paraId="2F18BE78" w14:textId="77777777" w:rsidTr="00C42B3E">
        <w:trPr>
          <w:trHeight w:val="290"/>
        </w:trPr>
        <w:tc>
          <w:tcPr>
            <w:tcW w:w="3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B19600" w14:textId="77777777" w:rsidR="00B64787" w:rsidRDefault="00B64787" w:rsidP="000311E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1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D420EB" w14:textId="0951869F" w:rsidR="00B64787" w:rsidRPr="001A384C" w:rsidRDefault="00B64787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Without Partial Volume Correction</w:t>
            </w:r>
          </w:p>
        </w:tc>
        <w:tc>
          <w:tcPr>
            <w:tcW w:w="17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FA394" w14:textId="77777777" w:rsidR="00B64787" w:rsidRPr="001A384C" w:rsidRDefault="00B64787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324D4" w14:textId="77777777" w:rsidR="00B64787" w:rsidRPr="001A384C" w:rsidRDefault="00B64787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B56CEC" w:rsidRPr="001A384C" w14:paraId="5D3F9F8D" w14:textId="77777777" w:rsidTr="00C42B3E">
        <w:trPr>
          <w:trHeight w:val="290"/>
        </w:trPr>
        <w:tc>
          <w:tcPr>
            <w:tcW w:w="3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E54A" w14:textId="61365348" w:rsidR="00B56CEC" w:rsidRPr="001A384C" w:rsidRDefault="00B56CEC" w:rsidP="000311E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 xml:space="preserve">Synaptic </w:t>
            </w:r>
            <w:r w:rsidR="00C42B3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281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0254" w14:textId="77777777" w:rsidR="00B56CEC" w:rsidRPr="001A384C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7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1E12" w14:textId="2698095F" w:rsidR="00B56CEC" w:rsidRPr="001A384C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CN</w:t>
            </w:r>
            <w:r w:rsidR="00B64787" w:rsidRPr="00B64787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2F2" w14:textId="45A5CF75" w:rsidR="00B56CEC" w:rsidRPr="001A384C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D</w:t>
            </w:r>
            <w:r w:rsidR="00B64787" w:rsidRPr="00B64787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B56CEC" w:rsidRPr="001A384C" w14:paraId="309B5A59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C28E" w14:textId="77777777" w:rsidR="00B56CEC" w:rsidRPr="001A384C" w:rsidRDefault="00B56CEC" w:rsidP="000311E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B5B9" w14:textId="77777777" w:rsidR="00B56CEC" w:rsidRPr="00476FEF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46907" w14:textId="77777777" w:rsidR="00B56CEC" w:rsidRPr="001A384C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FDD1" w14:textId="77777777" w:rsidR="00B56CEC" w:rsidRPr="001A384C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37AE" w14:textId="77777777" w:rsidR="00B56CEC" w:rsidRPr="00476FEF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F8B0" w14:textId="77777777" w:rsidR="00B56CEC" w:rsidRPr="001A384C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2FAF" w14:textId="77777777" w:rsidR="00B56CEC" w:rsidRPr="001A384C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2BCF" w14:textId="77777777" w:rsidR="00B56CEC" w:rsidRPr="00476FEF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78DE" w14:textId="77777777" w:rsidR="00B56CEC" w:rsidRPr="001A384C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C03A" w14:textId="77777777" w:rsidR="00B56CEC" w:rsidRPr="001A384C" w:rsidRDefault="00B56CEC" w:rsidP="000311E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B56CEC" w:rsidRPr="001A384C" w14:paraId="792F1189" w14:textId="77777777" w:rsidTr="00C42B3E">
        <w:trPr>
          <w:trHeight w:val="290"/>
        </w:trPr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C3AD" w14:textId="77777777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AP2B1 - IQPGNPNYTLSLK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0984A" w14:textId="6B5FC25F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-0.01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F43EB" w14:textId="1E5EDB60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D83EF" w14:textId="3812B323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B4184" w14:textId="406F2792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D28B0" w14:textId="034DEE6D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EC991" w14:textId="5FC06BAA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7B383" w14:textId="65FB1381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EA1C0" w14:textId="3EB94F1D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01194" w14:textId="661CE2D3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45</w:t>
            </w:r>
          </w:p>
        </w:tc>
      </w:tr>
      <w:tr w:rsidR="00B56CEC" w:rsidRPr="001A384C" w14:paraId="61F9FE1D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AC82" w14:textId="77777777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Gamma-synuclein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ENVVQSVTSVAEK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6B4E6" w14:textId="53B09AB1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-0.0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7B7A" w14:textId="352274F8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BB955" w14:textId="05EE0FA9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1CCB2" w14:textId="4A5B9C80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681D6" w14:textId="368055F4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FB8EC" w14:textId="746E3992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6144A" w14:textId="6C2821EA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563EE" w14:textId="722FC3A7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75D7A" w14:textId="2D71CC6A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62</w:t>
            </w:r>
          </w:p>
        </w:tc>
      </w:tr>
      <w:tr w:rsidR="00B56CEC" w:rsidRPr="001A384C" w14:paraId="54E487EA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94D9" w14:textId="77777777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 xml:space="preserve">Neurogranin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 xml:space="preserve">KGPGPGGPGGAGVAR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91B68" w14:textId="50FE033B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0.0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D1EB4" w14:textId="1B59C32F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FA288" w14:textId="5DA19D7E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AFC49" w14:textId="378FBFF4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D7523" w14:textId="26E9624A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38BFF" w14:textId="626C8147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E65AB" w14:textId="30E0390A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2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F1527" w14:textId="15D6EEE8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B76AC" w14:textId="7197FFBD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21</w:t>
            </w:r>
          </w:p>
        </w:tc>
      </w:tr>
      <w:tr w:rsidR="00B56CEC" w:rsidRPr="001A384C" w14:paraId="487AB6F5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F745" w14:textId="77777777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R - NNYMYAR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0F50C" w14:textId="3BCEC74D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0.0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5A52D" w14:textId="4067BA1A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E84B0" w14:textId="665B60DE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54FDE" w14:textId="20C3CB3C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5E21F" w14:textId="4A374D73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09D5F" w14:textId="46A30434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224BF" w14:textId="76E5070B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8880E" w14:textId="4B4C2E20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864AB" w14:textId="449268A7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78</w:t>
            </w:r>
          </w:p>
        </w:tc>
      </w:tr>
      <w:tr w:rsidR="00B56CEC" w:rsidRPr="001A384C" w14:paraId="45916B74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AFBF" w14:textId="77777777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1 -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>ETVLQQ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7FB98" w14:textId="3FC59F24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-0.00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BBB75" w14:textId="1B770511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324AF" w14:textId="400A209D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33BB8" w14:textId="12587D3D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6DC21" w14:textId="7C3605B4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7D978" w14:textId="3F85C20D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EB79E" w14:textId="097249B6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09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71F3D" w14:textId="00828E8F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61DC9" w14:textId="2BA3A359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69</w:t>
            </w:r>
          </w:p>
        </w:tc>
      </w:tr>
      <w:tr w:rsidR="00B56CEC" w:rsidRPr="001A384C" w14:paraId="0D57CFCE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2D43" w14:textId="77777777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2 - </w:t>
            </w:r>
            <w:r w:rsidRPr="001A384C">
              <w:rPr>
                <w:rFonts w:cstheme="minorHAnsi"/>
                <w:b/>
                <w:sz w:val="18"/>
                <w:szCs w:val="18"/>
              </w:rPr>
              <w:t>VAELEDE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94CC4" w14:textId="3C7FC255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0.1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2C48E" w14:textId="01673B44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B751E" w14:textId="70593E92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8F191" w14:textId="67C948BA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81048" w14:textId="7E0E1DAB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5745F" w14:textId="7E952FB0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E2EAA" w14:textId="24F8FDB1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0F48A" w14:textId="69C26ED2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24897" w14:textId="63226353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17</w:t>
            </w:r>
          </w:p>
        </w:tc>
      </w:tr>
      <w:tr w:rsidR="00B56CEC" w:rsidRPr="001A384C" w14:paraId="080F5EF4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CA8E" w14:textId="02DFB15A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>GD</w:t>
            </w:r>
            <w:r w:rsidR="001F3C49">
              <w:rPr>
                <w:rFonts w:cstheme="minorHAnsi"/>
                <w:b/>
                <w:sz w:val="18"/>
                <w:szCs w:val="18"/>
                <w:lang w:val="en-US"/>
              </w:rPr>
              <w:t>I</w:t>
            </w: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 xml:space="preserve">-1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 xml:space="preserve">QLICDPSYIPDR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696AF" w14:textId="0C4F0A0E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-0.0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F7D09" w14:textId="4E76B218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C845B" w14:textId="3A9B25D9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E78D8" w14:textId="6625ACAE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EAB85" w14:textId="617FD697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6D7DE" w14:textId="00585B9E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45595" w14:textId="7F292698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43196" w14:textId="3FEF3BAF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F1618" w14:textId="57D173F3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53</w:t>
            </w:r>
          </w:p>
        </w:tc>
      </w:tr>
      <w:tr w:rsidR="00B56CEC" w:rsidRPr="001A384C" w14:paraId="0454F5E8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6E03" w14:textId="4D678E43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>P</w:t>
            </w:r>
            <w:r w:rsidR="001F3C49">
              <w:rPr>
                <w:rFonts w:cstheme="minorHAnsi"/>
                <w:b/>
                <w:sz w:val="18"/>
                <w:szCs w:val="18"/>
              </w:rPr>
              <w:t>E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BP-1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NRPTSISWDGLDSGK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B4BD9" w14:textId="1AE86D26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-0.0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986BF" w14:textId="329C5F34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308BC" w14:textId="33FD208A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2C262" w14:textId="4E5E849F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7DD69" w14:textId="7F0B1831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6095C" w14:textId="67AC06C9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1C233" w14:textId="1B623BB4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3E5B6" w14:textId="3DA7FA1C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04007" w14:textId="7032CAAD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47</w:t>
            </w:r>
          </w:p>
        </w:tc>
      </w:tr>
      <w:tr w:rsidR="00B56CEC" w:rsidRPr="001A384C" w14:paraId="7275EE2A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2F2" w14:textId="77777777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14-3-3 zeta/delta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VVSSIEQK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E6A8F" w14:textId="22825C78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-0.0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AD853" w14:textId="0BF35C71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9C30A" w14:textId="122E1559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C3D22" w14:textId="0CF5B6F3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09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22DC6" w14:textId="497843EC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2D867" w14:textId="25D27EB1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4A83C" w14:textId="229915E0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6BDD8" w14:textId="67C65478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DDC37" w14:textId="3EA3717C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31</w:t>
            </w:r>
          </w:p>
        </w:tc>
      </w:tr>
      <w:tr w:rsidR="00B56CEC" w:rsidRPr="001A384C" w14:paraId="0E53967E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A656" w14:textId="77777777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syntaxin-1B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QHSAILAAPNPDEK 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800C6E" w14:textId="018BA424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-0.16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69B3FA" w14:textId="48387EEE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2A3366" w14:textId="3A6A43DB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027EA9" w14:textId="0F81BB7A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-0.3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C1F27C" w14:textId="10EF29BD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8057C3" w14:textId="4220E5AB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3B014" w14:textId="031798D5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099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76B9BF" w14:textId="3B4ED056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C09CFF" w14:textId="599B4C7C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67</w:t>
            </w:r>
          </w:p>
        </w:tc>
      </w:tr>
      <w:tr w:rsidR="00B56CEC" w:rsidRPr="001A384C" w14:paraId="64B2229F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0790" w14:textId="77777777" w:rsidR="00B56CEC" w:rsidRPr="001A384C" w:rsidRDefault="00B56CEC" w:rsidP="00B56CE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syntaxin-7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EFGSLPTTPSEQR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4BE41A" w14:textId="6524A85B" w:rsidR="00B56CEC" w:rsidRPr="00C42B3E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C42B3E">
              <w:rPr>
                <w:rFonts w:cstheme="minorHAnsi"/>
                <w:bCs/>
                <w:sz w:val="18"/>
                <w:szCs w:val="18"/>
              </w:rPr>
              <w:t>-0.09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7A632F" w14:textId="5596BC88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3BBC39" w14:textId="12CB9FD3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B09F63" w14:textId="28BF2324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-0.02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DF7A25" w14:textId="47B3EC7A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5DCDD6" w14:textId="5C83DA56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AE4FE7" w14:textId="495C0329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06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3C1D7E" w14:textId="69F227A4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45D0B" w14:textId="09E7A010" w:rsidR="00B56CEC" w:rsidRPr="001A384C" w:rsidRDefault="00B56CEC" w:rsidP="00B56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56CEC">
              <w:rPr>
                <w:rFonts w:cstheme="minorHAnsi"/>
                <w:sz w:val="18"/>
                <w:szCs w:val="18"/>
              </w:rPr>
              <w:t>0.79</w:t>
            </w:r>
          </w:p>
        </w:tc>
      </w:tr>
      <w:tr w:rsidR="00C42B3E" w:rsidRPr="001A384C" w14:paraId="2D9C15C8" w14:textId="77777777" w:rsidTr="00C42B3E">
        <w:trPr>
          <w:trHeight w:val="290"/>
        </w:trPr>
        <w:tc>
          <w:tcPr>
            <w:tcW w:w="942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9987F" w14:textId="207D056F" w:rsidR="00C42B3E" w:rsidRPr="000311E4" w:rsidRDefault="00C42B3E" w:rsidP="00B6478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11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With Partial Volume Correction</w:t>
            </w:r>
          </w:p>
        </w:tc>
      </w:tr>
      <w:tr w:rsidR="00C42B3E" w:rsidRPr="001A384C" w14:paraId="0C40FF56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8DFE8" w14:textId="11A260BF" w:rsidR="00C42B3E" w:rsidRDefault="00C42B3E" w:rsidP="00C42B3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 xml:space="preserve">Synaptic 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28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84E56" w14:textId="22B02915" w:rsidR="00C42B3E" w:rsidRPr="001A384C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7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1825E" w14:textId="5B24C1A0" w:rsidR="00C42B3E" w:rsidRPr="001A384C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CN</w:t>
            </w:r>
            <w:r w:rsidRPr="00B64787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1C576" w14:textId="2C24FD67" w:rsidR="00C42B3E" w:rsidRPr="001A384C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D</w:t>
            </w:r>
            <w:r w:rsidRPr="00B64787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C42B3E" w:rsidRPr="001A384C" w14:paraId="1CC4C4BD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EA0DD" w14:textId="77777777" w:rsidR="00C42B3E" w:rsidRDefault="00C42B3E" w:rsidP="00C42B3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E2C5A" w14:textId="1C4D1800" w:rsidR="00C42B3E" w:rsidRPr="00476FEF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87261" w14:textId="549E69D4" w:rsidR="00C42B3E" w:rsidRPr="001A384C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8CC7A" w14:textId="5C4EBBD6" w:rsidR="00C42B3E" w:rsidRPr="001A384C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94AF9" w14:textId="5388E811" w:rsidR="00C42B3E" w:rsidRPr="00476FEF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E0674" w14:textId="463BC086" w:rsidR="00C42B3E" w:rsidRPr="001A384C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A5B5F" w14:textId="7D55A12E" w:rsidR="00C42B3E" w:rsidRPr="001A384C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00D13" w14:textId="59154D02" w:rsidR="00C42B3E" w:rsidRPr="00476FEF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6FEF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26944" w14:textId="213823C4" w:rsidR="00C42B3E" w:rsidRPr="001A384C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D4DF7" w14:textId="01C0C81C" w:rsidR="00C42B3E" w:rsidRPr="001A384C" w:rsidRDefault="00C42B3E" w:rsidP="00C42B3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1A384C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DB0147" w:rsidRPr="001A384C" w14:paraId="45C52847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70B66" w14:textId="37A6F659" w:rsidR="00DB0147" w:rsidRDefault="00DB0147" w:rsidP="00DB014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AP2B1 - IQPGNPNYTLSLK 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4D4929" w14:textId="33B5FF35" w:rsidR="00DB0147" w:rsidRPr="00DB0147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FC5C2C" w14:textId="680C7150" w:rsidR="00DB0147" w:rsidRPr="00DB0147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68D941" w14:textId="4063FAD4" w:rsidR="00DB0147" w:rsidRPr="00DB0147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636136" w14:textId="569A7F04" w:rsidR="00DB0147" w:rsidRPr="00DB0147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954336" w14:textId="00079ACB" w:rsidR="00DB0147" w:rsidRPr="00DB0147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404C5A" w14:textId="3ECA0529" w:rsidR="00DB0147" w:rsidRPr="00DB0147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BDFB73" w14:textId="6734BE33" w:rsidR="00DB0147" w:rsidRPr="00DB0147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64540D" w14:textId="6D719CDE" w:rsidR="00DB0147" w:rsidRPr="00DB0147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F95881" w14:textId="3A9BD188" w:rsidR="00DB0147" w:rsidRPr="00DB0147" w:rsidRDefault="00DB0147" w:rsidP="00DB014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</w:tr>
      <w:tr w:rsidR="00DB0147" w:rsidRPr="001A384C" w14:paraId="05C947E9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38CD4" w14:textId="15D8641A" w:rsidR="00DB0147" w:rsidRPr="001A384C" w:rsidRDefault="00DB0147" w:rsidP="00DB0147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Gamma-synuclein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ENVVQSVTSVAEK 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2E8D23" w14:textId="06C2230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E955AE" w14:textId="60C5939C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889F26" w14:textId="16BCB4FF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4E2B5A" w14:textId="60784EA3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E1FE86" w14:textId="026D9F4E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EE4AEB" w14:textId="42852FE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BD1D78" w14:textId="0A8A9B98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20676C" w14:textId="027FB9F7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2C8A7A" w14:textId="790DDE7E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DB0147" w:rsidRPr="001A384C" w14:paraId="092C3717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A33E1" w14:textId="004A19B8" w:rsidR="00DB0147" w:rsidRPr="001A384C" w:rsidRDefault="00DB0147" w:rsidP="00DB014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 xml:space="preserve">Neurogranin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 xml:space="preserve">KGPGPGGPGGAGVAR 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553C3D" w14:textId="241D7699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F4F9F4" w14:textId="195B8880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25E0FA" w14:textId="679063D3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4C0C4" w14:textId="295280E0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D41969" w14:textId="5D26E87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DFB4E1" w14:textId="38B01370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2AC625" w14:textId="55E6881A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00724C" w14:textId="0800342D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2DCD5D" w14:textId="0ADE56F3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</w:tr>
      <w:tr w:rsidR="00DB0147" w:rsidRPr="001A384C" w14:paraId="144EEE19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AD4B0E" w14:textId="3310EDCE" w:rsidR="00DB0147" w:rsidRPr="001A384C" w:rsidRDefault="00DB0147" w:rsidP="00DB0147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R - NNYMYAR 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252B08" w14:textId="0EBA6F63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F0AEAB" w14:textId="214FEAE7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69AB04" w14:textId="11F373C4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28A94" w14:textId="43ACE37F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1B063E" w14:textId="5AA048F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CB2E06" w14:textId="521B1C2B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B16A2F" w14:textId="7514768F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35AED" w14:textId="2D153D18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04055F" w14:textId="22D57FFC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8</w:t>
            </w:r>
          </w:p>
        </w:tc>
      </w:tr>
      <w:tr w:rsidR="00DB0147" w:rsidRPr="001A384C" w14:paraId="04CA1812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8B762" w14:textId="580A0AC2" w:rsidR="00DB0147" w:rsidRPr="001A384C" w:rsidRDefault="00DB0147" w:rsidP="00DB0147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1 -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</w:rPr>
              <w:t>ETVLQQK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CFE6D9" w14:textId="739BBE36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D7C7CE" w14:textId="38DD0B63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1913C9" w14:textId="130AB2DA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18D9B6" w14:textId="1C7C1F87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651734" w14:textId="60D238B6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37D193" w14:textId="7BD68092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6FCA45" w14:textId="6F0F54CD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AF990E" w14:textId="3A352EBD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8F5559" w14:textId="254EE2A7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DB0147" w:rsidRPr="001A384C" w14:paraId="601552D5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FA3A4" w14:textId="2D1799A2" w:rsidR="00DB0147" w:rsidRPr="001A384C" w:rsidRDefault="00DB0147" w:rsidP="00DB0147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PTX2 - </w:t>
            </w:r>
            <w:r w:rsidRPr="001A384C">
              <w:rPr>
                <w:rFonts w:cstheme="minorHAnsi"/>
                <w:b/>
                <w:sz w:val="18"/>
                <w:szCs w:val="18"/>
              </w:rPr>
              <w:t>VAELEDEK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75BD4B" w14:textId="5E59D9E9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EBC39B" w14:textId="3809B728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BF797" w14:textId="67C4488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160D03" w14:textId="701E67EF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FDE590" w14:textId="59862B5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5C8500" w14:textId="0B38A70F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739F9" w14:textId="176D9BC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27F1A6" w14:textId="62FD0285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6E7899" w14:textId="1F56862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DB0147" w:rsidRPr="001A384C" w14:paraId="283C0C7B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1D31F" w14:textId="22B799BC" w:rsidR="00DB0147" w:rsidRPr="001A384C" w:rsidRDefault="00DB0147" w:rsidP="00DB0147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>GD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I</w:t>
            </w: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 xml:space="preserve">-1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  <w:lang w:val="en-US"/>
              </w:rPr>
              <w:t xml:space="preserve">QLICDPSYIPDR 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9D04FC" w14:textId="55646359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D4FE47" w14:textId="0744327D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2BD59D" w14:textId="5E51A120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AED07B" w14:textId="7C9F3FE8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8106D4" w14:textId="0463AE15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EFCE81" w14:textId="7F1A0669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D1FC62" w14:textId="2474DF7C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CC2D6B" w14:textId="32AE5CE8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F73869" w14:textId="662F0759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</w:tr>
      <w:tr w:rsidR="00DB0147" w:rsidRPr="001A384C" w14:paraId="5B3CD372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56944" w14:textId="4788B520" w:rsidR="00DB0147" w:rsidRPr="001A384C" w:rsidRDefault="00DB0147" w:rsidP="00DB0147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>P</w:t>
            </w:r>
            <w:r>
              <w:rPr>
                <w:rFonts w:cstheme="minorHAnsi"/>
                <w:b/>
                <w:sz w:val="18"/>
                <w:szCs w:val="18"/>
              </w:rPr>
              <w:t>E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BP-1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NRPTSISWDGLDSGK 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426B3" w14:textId="3539BDB8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3D886E" w14:textId="03301443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A7B0EA" w14:textId="66860EB4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3AC964" w14:textId="3FEEEA5B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4CC6A3" w14:textId="4BA1832B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6D35BB" w14:textId="0E31E7DC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B30A98" w14:textId="2B98913B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AA43E1" w14:textId="170841A7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FB06B4" w14:textId="32CB668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</w:tr>
      <w:tr w:rsidR="00DB0147" w:rsidRPr="001A384C" w14:paraId="07CCB53F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212DE" w14:textId="5351F7B8" w:rsidR="00DB0147" w:rsidRPr="001A384C" w:rsidRDefault="00DB0147" w:rsidP="00DB014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14-3-3 zeta/delta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VVSSIEQK 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0ABD51" w14:textId="40283D9A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0DB121" w14:textId="62D01582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511DA0" w14:textId="63D610E3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EA4668" w14:textId="2652CD8D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9C0855" w14:textId="51A46214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F864CA" w14:textId="2A537A86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3F9744" w14:textId="5F9037AD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9AC52D" w14:textId="3AB4CF40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8B0F0A" w14:textId="457F9734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DB0147" w:rsidRPr="001A384C" w14:paraId="2E23D85C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3A4463" w14:textId="3030200F" w:rsidR="00DB0147" w:rsidRPr="001A384C" w:rsidRDefault="00DB0147" w:rsidP="00DB014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syntaxin-1B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QHSAILAAPNPDEK 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5E4814" w14:textId="4AD86E45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00175C" w14:textId="6C0B38BC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8CF413" w14:textId="058C852D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C339A" w14:textId="7ADDD30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41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D46559" w14:textId="2AF4CE64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40EF56" w14:textId="0C9EA414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2A6E37" w14:textId="3D094D43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D301C2" w14:textId="28E5CD72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F737C9" w14:textId="13075A8B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0</w:t>
            </w:r>
          </w:p>
        </w:tc>
      </w:tr>
      <w:tr w:rsidR="00DB0147" w:rsidRPr="001A384C" w14:paraId="0E4C7F7D" w14:textId="77777777" w:rsidTr="00C42B3E">
        <w:trPr>
          <w:trHeight w:val="290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C654F" w14:textId="27C3A54B" w:rsidR="00DB0147" w:rsidRPr="001A384C" w:rsidRDefault="00DB0147" w:rsidP="00DB014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A384C">
              <w:rPr>
                <w:rFonts w:cstheme="minorHAnsi"/>
                <w:b/>
                <w:sz w:val="18"/>
                <w:szCs w:val="18"/>
              </w:rPr>
              <w:t xml:space="preserve">syntaxin-7 </w:t>
            </w:r>
            <w:r w:rsidRPr="001A384C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- </w:t>
            </w:r>
            <w:r w:rsidRPr="001A384C">
              <w:rPr>
                <w:rFonts w:cstheme="minorHAnsi"/>
                <w:b/>
                <w:sz w:val="18"/>
                <w:szCs w:val="18"/>
              </w:rPr>
              <w:t xml:space="preserve">EFGSLPTTPSEQR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074B36" w14:textId="1C294EF4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DD2357" w14:textId="77C6B2EA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A1C0CF" w14:textId="1CCAB7C4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6E96F3" w14:textId="27F89E5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A1A246" w14:textId="07DE412D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DB218A" w14:textId="74771437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A250E5" w14:textId="174F7D04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065002" w14:textId="5F7BBFD1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384F71" w14:textId="297AAC10" w:rsidR="00DB0147" w:rsidRPr="00DB0147" w:rsidRDefault="00DB0147" w:rsidP="00DB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B01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7</w:t>
            </w:r>
          </w:p>
        </w:tc>
      </w:tr>
    </w:tbl>
    <w:p w14:paraId="6D88422F" w14:textId="77777777" w:rsidR="00CD78E2" w:rsidRDefault="00CD78E2" w:rsidP="00CD78E2">
      <w:pPr>
        <w:rPr>
          <w:rFonts w:ascii="Arial" w:hAnsi="Arial" w:cs="Arial"/>
          <w:sz w:val="20"/>
          <w:szCs w:val="20"/>
          <w:lang w:val="en-US"/>
        </w:rPr>
      </w:pPr>
    </w:p>
    <w:p w14:paraId="1F5FEFC6" w14:textId="77777777" w:rsidR="00CD78E2" w:rsidRPr="001A384C" w:rsidRDefault="00CD78E2" w:rsidP="00CD78E2">
      <w:pPr>
        <w:rPr>
          <w:rFonts w:ascii="Arial" w:hAnsi="Arial" w:cs="Arial"/>
          <w:sz w:val="20"/>
          <w:szCs w:val="20"/>
          <w:lang w:val="en-US"/>
        </w:rPr>
      </w:pPr>
    </w:p>
    <w:p w14:paraId="3E7E4B95" w14:textId="77777777" w:rsidR="00CD78E2" w:rsidRPr="001A384C" w:rsidRDefault="00CD78E2" w:rsidP="00CD78E2">
      <w:pPr>
        <w:rPr>
          <w:rFonts w:ascii="Arial" w:hAnsi="Arial" w:cs="Arial"/>
          <w:sz w:val="20"/>
          <w:szCs w:val="20"/>
          <w:lang w:val="en-US"/>
        </w:rPr>
      </w:pPr>
    </w:p>
    <w:p w14:paraId="0E266601" w14:textId="77777777" w:rsidR="00CD78E2" w:rsidRPr="001A384C" w:rsidRDefault="00CD78E2" w:rsidP="00CD78E2">
      <w:pPr>
        <w:rPr>
          <w:rFonts w:ascii="Arial" w:hAnsi="Arial" w:cs="Arial"/>
          <w:sz w:val="20"/>
          <w:szCs w:val="20"/>
          <w:lang w:val="en-US"/>
        </w:rPr>
      </w:pPr>
    </w:p>
    <w:p w14:paraId="7223E3CA" w14:textId="77777777" w:rsidR="00CD78E2" w:rsidRPr="001A384C" w:rsidRDefault="00CD78E2" w:rsidP="00CD78E2">
      <w:pPr>
        <w:rPr>
          <w:rFonts w:ascii="Arial" w:hAnsi="Arial" w:cs="Arial"/>
          <w:sz w:val="20"/>
          <w:szCs w:val="20"/>
          <w:lang w:val="en-US"/>
        </w:rPr>
      </w:pPr>
    </w:p>
    <w:p w14:paraId="65E6BBC2" w14:textId="77777777" w:rsidR="00CD78E2" w:rsidRPr="001A384C" w:rsidRDefault="00CD78E2" w:rsidP="00CD78E2">
      <w:pPr>
        <w:rPr>
          <w:rFonts w:ascii="Arial" w:hAnsi="Arial" w:cs="Arial"/>
          <w:sz w:val="20"/>
          <w:szCs w:val="20"/>
          <w:lang w:val="en-US"/>
        </w:rPr>
      </w:pPr>
    </w:p>
    <w:p w14:paraId="5FBDF996" w14:textId="77777777" w:rsidR="00CD78E2" w:rsidRPr="001A384C" w:rsidRDefault="00CD78E2" w:rsidP="00CD78E2">
      <w:pPr>
        <w:rPr>
          <w:rFonts w:ascii="Arial" w:hAnsi="Arial" w:cs="Arial"/>
          <w:sz w:val="20"/>
          <w:szCs w:val="20"/>
          <w:lang w:val="en-US"/>
        </w:rPr>
      </w:pPr>
    </w:p>
    <w:p w14:paraId="161CCFDA" w14:textId="77777777" w:rsidR="00CD78E2" w:rsidRPr="001A384C" w:rsidRDefault="00CD78E2" w:rsidP="00CD78E2">
      <w:pPr>
        <w:rPr>
          <w:rFonts w:ascii="Arial" w:hAnsi="Arial" w:cs="Arial"/>
          <w:sz w:val="20"/>
          <w:szCs w:val="20"/>
          <w:lang w:val="en-US"/>
        </w:rPr>
      </w:pPr>
    </w:p>
    <w:p w14:paraId="6A5EA84C" w14:textId="77777777" w:rsidR="00CD78E2" w:rsidRDefault="00CD78E2" w:rsidP="00CD78E2">
      <w:pPr>
        <w:rPr>
          <w:rFonts w:ascii="Arial" w:hAnsi="Arial" w:cs="Arial"/>
          <w:sz w:val="20"/>
          <w:szCs w:val="20"/>
          <w:lang w:val="en-US"/>
        </w:rPr>
      </w:pPr>
    </w:p>
    <w:p w14:paraId="4C6B5E19" w14:textId="77777777" w:rsidR="00CD78E2" w:rsidRDefault="00CD78E2" w:rsidP="00CD78E2">
      <w:pPr>
        <w:rPr>
          <w:rFonts w:ascii="Arial" w:hAnsi="Arial" w:cs="Arial"/>
          <w:sz w:val="20"/>
          <w:szCs w:val="20"/>
          <w:lang w:val="en-US"/>
        </w:rPr>
      </w:pPr>
    </w:p>
    <w:p w14:paraId="5A7C0A6F" w14:textId="77777777" w:rsidR="00C42B3E" w:rsidRDefault="00C42B3E" w:rsidP="00FA1ACA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3C187615" w14:textId="77777777" w:rsidR="00C42B3E" w:rsidRDefault="00C42B3E" w:rsidP="00FA1ACA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091B88AB" w14:textId="77777777" w:rsidR="00C42B3E" w:rsidRDefault="00C42B3E" w:rsidP="00FA1ACA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2C81B71D" w14:textId="77777777" w:rsidR="00C42B3E" w:rsidRDefault="00C42B3E" w:rsidP="00FA1ACA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18137952" w14:textId="77777777" w:rsidR="00C42B3E" w:rsidRDefault="00C42B3E" w:rsidP="00FA1ACA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494AA405" w14:textId="77777777" w:rsidR="00C42B3E" w:rsidRDefault="00C42B3E" w:rsidP="00FA1ACA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43489C8F" w14:textId="77777777" w:rsidR="00C42B3E" w:rsidRDefault="00C42B3E" w:rsidP="00FA1ACA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54ED35B4" w14:textId="77777777" w:rsidR="00C42B3E" w:rsidRDefault="00C42B3E" w:rsidP="00FA1ACA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556AE58F" w14:textId="77777777" w:rsidR="00C42B3E" w:rsidRDefault="00C42B3E" w:rsidP="00FA1ACA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12D95E0F" w14:textId="77777777" w:rsidR="00DB0147" w:rsidRDefault="00DB0147" w:rsidP="00CD78E2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2DA24E54" w14:textId="1D664AC4" w:rsidR="00441AA5" w:rsidRPr="00DB0147" w:rsidRDefault="00CD78E2" w:rsidP="001A384C">
      <w:pPr>
        <w:rPr>
          <w:rFonts w:asciiTheme="majorHAnsi" w:hAnsiTheme="majorHAnsi" w:cstheme="majorHAnsi"/>
          <w:lang w:val="en-US"/>
        </w:rPr>
      </w:pPr>
      <w:r w:rsidRPr="00441AA5">
        <w:rPr>
          <w:rFonts w:asciiTheme="majorHAnsi" w:hAnsiTheme="majorHAnsi" w:cstheme="majorHAnsi"/>
          <w:sz w:val="20"/>
          <w:szCs w:val="20"/>
          <w:lang w:val="en-US"/>
        </w:rPr>
        <w:t xml:space="preserve">Notes: </w:t>
      </w:r>
      <w:r w:rsidRPr="00441AA5">
        <w:rPr>
          <w:rFonts w:asciiTheme="majorHAnsi" w:hAnsiTheme="majorHAnsi" w:cstheme="majorHAnsi"/>
          <w:lang w:val="en-US"/>
        </w:rPr>
        <w:t>Associations between synaptic density and biomarker levels were explored with Pearson’s correlation analysis.</w:t>
      </w:r>
      <w:r w:rsidR="00FA1ACA">
        <w:rPr>
          <w:rFonts w:asciiTheme="majorHAnsi" w:hAnsiTheme="majorHAnsi" w:cstheme="majorHAnsi"/>
          <w:lang w:val="en-US"/>
        </w:rPr>
        <w:t xml:space="preserve"> Abbreviations: </w:t>
      </w:r>
      <w:r w:rsidR="00FA1ACA" w:rsidRPr="00FA1ACA">
        <w:rPr>
          <w:rFonts w:asciiTheme="majorHAnsi" w:hAnsiTheme="majorHAnsi" w:cstheme="majorHAnsi"/>
          <w:vertAlign w:val="superscript"/>
          <w:lang w:val="en-US"/>
        </w:rPr>
        <w:t>1</w:t>
      </w:r>
      <w:r w:rsidR="00FA1ACA">
        <w:rPr>
          <w:rFonts w:asciiTheme="majorHAnsi" w:hAnsiTheme="majorHAnsi" w:cstheme="majorHAnsi"/>
          <w:lang w:val="en-US"/>
        </w:rPr>
        <w:t xml:space="preserve">Cognitively Normal, </w:t>
      </w:r>
      <w:r w:rsidR="00FA1ACA" w:rsidRPr="00FA1ACA">
        <w:rPr>
          <w:rFonts w:asciiTheme="majorHAnsi" w:hAnsiTheme="majorHAnsi" w:cstheme="majorHAnsi"/>
          <w:vertAlign w:val="superscript"/>
          <w:lang w:val="en-US"/>
        </w:rPr>
        <w:t>2</w:t>
      </w:r>
      <w:r w:rsidR="00FA1ACA">
        <w:rPr>
          <w:rFonts w:asciiTheme="majorHAnsi" w:hAnsiTheme="majorHAnsi" w:cstheme="majorHAnsi"/>
          <w:lang w:val="en-US"/>
        </w:rPr>
        <w:t>Alzheimer’s disease</w:t>
      </w:r>
    </w:p>
    <w:sectPr w:rsidR="00441AA5" w:rsidRPr="00DB0147" w:rsidSect="00C42B3E">
      <w:pgSz w:w="16838" w:h="11906" w:orient="landscape"/>
      <w:pgMar w:top="1417" w:right="1417" w:bottom="81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4B53D" w14:textId="77777777" w:rsidR="004E2FA6" w:rsidRDefault="004E2FA6" w:rsidP="00FF2264">
      <w:pPr>
        <w:spacing w:after="0" w:line="240" w:lineRule="auto"/>
      </w:pPr>
      <w:r>
        <w:separator/>
      </w:r>
    </w:p>
  </w:endnote>
  <w:endnote w:type="continuationSeparator" w:id="0">
    <w:p w14:paraId="4F35B0F0" w14:textId="77777777" w:rsidR="004E2FA6" w:rsidRDefault="004E2FA6" w:rsidP="00FF2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5DDD6E" w14:textId="77777777" w:rsidR="004E2FA6" w:rsidRDefault="004E2FA6" w:rsidP="00FF2264">
      <w:pPr>
        <w:spacing w:after="0" w:line="240" w:lineRule="auto"/>
      </w:pPr>
      <w:r>
        <w:separator/>
      </w:r>
    </w:p>
  </w:footnote>
  <w:footnote w:type="continuationSeparator" w:id="0">
    <w:p w14:paraId="41D9F551" w14:textId="77777777" w:rsidR="004E2FA6" w:rsidRDefault="004E2FA6" w:rsidP="00FF22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tzAzMbYwMDA3szBW0lEKTi0uzszPAykwqwUAgv9AhSwAAAA="/>
  </w:docVars>
  <w:rsids>
    <w:rsidRoot w:val="0005531F"/>
    <w:rsid w:val="0000428B"/>
    <w:rsid w:val="000311E4"/>
    <w:rsid w:val="0005531F"/>
    <w:rsid w:val="00057CCE"/>
    <w:rsid w:val="00093C7F"/>
    <w:rsid w:val="000A067B"/>
    <w:rsid w:val="000A6E6E"/>
    <w:rsid w:val="000D3E46"/>
    <w:rsid w:val="001053EA"/>
    <w:rsid w:val="00136887"/>
    <w:rsid w:val="001479ED"/>
    <w:rsid w:val="001A384C"/>
    <w:rsid w:val="001E349F"/>
    <w:rsid w:val="001F3C49"/>
    <w:rsid w:val="00246D18"/>
    <w:rsid w:val="002703C7"/>
    <w:rsid w:val="00294399"/>
    <w:rsid w:val="002C54BA"/>
    <w:rsid w:val="002C6298"/>
    <w:rsid w:val="0037166F"/>
    <w:rsid w:val="003B564F"/>
    <w:rsid w:val="00402113"/>
    <w:rsid w:val="00416844"/>
    <w:rsid w:val="00441AA5"/>
    <w:rsid w:val="004431EE"/>
    <w:rsid w:val="00476FEF"/>
    <w:rsid w:val="004B0A64"/>
    <w:rsid w:val="004C5BF7"/>
    <w:rsid w:val="004E2FA6"/>
    <w:rsid w:val="004F7DFC"/>
    <w:rsid w:val="006425B7"/>
    <w:rsid w:val="00693103"/>
    <w:rsid w:val="006C5C85"/>
    <w:rsid w:val="006E30C3"/>
    <w:rsid w:val="006F0298"/>
    <w:rsid w:val="007058A9"/>
    <w:rsid w:val="0071631C"/>
    <w:rsid w:val="00717112"/>
    <w:rsid w:val="00721D21"/>
    <w:rsid w:val="00732896"/>
    <w:rsid w:val="00733586"/>
    <w:rsid w:val="00736148"/>
    <w:rsid w:val="00743881"/>
    <w:rsid w:val="00746806"/>
    <w:rsid w:val="007663AA"/>
    <w:rsid w:val="00812F18"/>
    <w:rsid w:val="0082034B"/>
    <w:rsid w:val="00833100"/>
    <w:rsid w:val="00866925"/>
    <w:rsid w:val="00870BDC"/>
    <w:rsid w:val="008B1DCC"/>
    <w:rsid w:val="008E06E5"/>
    <w:rsid w:val="008F6EAB"/>
    <w:rsid w:val="0090193B"/>
    <w:rsid w:val="009146C0"/>
    <w:rsid w:val="0099263A"/>
    <w:rsid w:val="009D0045"/>
    <w:rsid w:val="00A123FA"/>
    <w:rsid w:val="00A26A57"/>
    <w:rsid w:val="00A32B02"/>
    <w:rsid w:val="00A733AD"/>
    <w:rsid w:val="00AA0F79"/>
    <w:rsid w:val="00B11A02"/>
    <w:rsid w:val="00B30CC8"/>
    <w:rsid w:val="00B46495"/>
    <w:rsid w:val="00B56CEC"/>
    <w:rsid w:val="00B64787"/>
    <w:rsid w:val="00BB4EC1"/>
    <w:rsid w:val="00BD1C93"/>
    <w:rsid w:val="00BD1CE9"/>
    <w:rsid w:val="00BD2EBF"/>
    <w:rsid w:val="00C103C9"/>
    <w:rsid w:val="00C11814"/>
    <w:rsid w:val="00C42B3E"/>
    <w:rsid w:val="00C6651F"/>
    <w:rsid w:val="00CD29D5"/>
    <w:rsid w:val="00CD5EBB"/>
    <w:rsid w:val="00CD78E2"/>
    <w:rsid w:val="00D147BF"/>
    <w:rsid w:val="00D5665B"/>
    <w:rsid w:val="00D842C1"/>
    <w:rsid w:val="00D926ED"/>
    <w:rsid w:val="00DB0147"/>
    <w:rsid w:val="00DD6825"/>
    <w:rsid w:val="00DF2125"/>
    <w:rsid w:val="00E24930"/>
    <w:rsid w:val="00EB291C"/>
    <w:rsid w:val="00EB6A4F"/>
    <w:rsid w:val="00F020AF"/>
    <w:rsid w:val="00F323EF"/>
    <w:rsid w:val="00FA0DFD"/>
    <w:rsid w:val="00FA1ACA"/>
    <w:rsid w:val="00FE27D3"/>
    <w:rsid w:val="00FE5346"/>
    <w:rsid w:val="00FF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7749EB"/>
  <w15:chartTrackingRefBased/>
  <w15:docId w15:val="{AA95C834-E55B-4DED-BD34-F9BEB4D13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0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3E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F6E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020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D1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C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C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C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32B0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26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D3E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5">
    <w:name w:val="Plain Table 5"/>
    <w:basedOn w:val="TableNormal"/>
    <w:uiPriority w:val="45"/>
    <w:rsid w:val="00AA0F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FE27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27D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F226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264"/>
  </w:style>
  <w:style w:type="paragraph" w:styleId="Footer">
    <w:name w:val="footer"/>
    <w:basedOn w:val="Normal"/>
    <w:link w:val="FooterChar"/>
    <w:uiPriority w:val="99"/>
    <w:unhideWhenUsed/>
    <w:rsid w:val="00FF226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264"/>
  </w:style>
  <w:style w:type="paragraph" w:styleId="Revision">
    <w:name w:val="Revision"/>
    <w:hidden/>
    <w:uiPriority w:val="99"/>
    <w:semiHidden/>
    <w:rsid w:val="00FA1A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C195B-A23A-4ED6-9CA8-EEBC5B51D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0</Words>
  <Characters>5019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Nilsson</dc:creator>
  <cp:keywords/>
  <dc:description/>
  <cp:lastModifiedBy>Johanna Nilsson</cp:lastModifiedBy>
  <cp:revision>2</cp:revision>
  <dcterms:created xsi:type="dcterms:W3CDTF">2025-03-30T19:08:00Z</dcterms:created>
  <dcterms:modified xsi:type="dcterms:W3CDTF">2025-03-30T19:08:00Z</dcterms:modified>
</cp:coreProperties>
</file>